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BE1935" w:rsidR="00AB04DA" w:rsidP="5B735F01" w:rsidRDefault="25498062" w14:paraId="057A696C" w14:textId="656DDEBC">
      <w:pPr>
        <w:jc w:val="left"/>
        <w:rPr>
          <w:rFonts w:ascii="Calibri" w:hAnsi="Calibri" w:eastAsia="Calibri" w:cs="Calibri"/>
          <w:color w:val="000000" w:themeColor="text1"/>
        </w:rPr>
      </w:pPr>
      <w:r w:rsidRPr="5B735F01" w:rsidR="2931484D">
        <w:rPr>
          <w:b w:val="1"/>
          <w:bCs w:val="1"/>
          <w:sz w:val="28"/>
          <w:szCs w:val="28"/>
        </w:rPr>
        <w:t xml:space="preserve">Appendix 3. </w:t>
      </w:r>
      <w:r w:rsidRPr="5B735F01" w:rsidR="25498062">
        <w:rPr>
          <w:b w:val="1"/>
          <w:bCs w:val="1"/>
          <w:sz w:val="28"/>
          <w:szCs w:val="28"/>
        </w:rPr>
        <w:t>Interv</w:t>
      </w:r>
      <w:r w:rsidRPr="5B735F01" w:rsidR="01B3C03B">
        <w:rPr>
          <w:b w:val="1"/>
          <w:bCs w:val="1"/>
          <w:sz w:val="28"/>
          <w:szCs w:val="28"/>
        </w:rPr>
        <w:t xml:space="preserve">iew guide – </w:t>
      </w:r>
      <w:r w:rsidRPr="5B735F01" w:rsidR="6084B857">
        <w:rPr>
          <w:b w:val="1"/>
          <w:bCs w:val="1"/>
          <w:sz w:val="28"/>
          <w:szCs w:val="28"/>
        </w:rPr>
        <w:t>P</w:t>
      </w:r>
      <w:r w:rsidRPr="5B735F01" w:rsidR="01B3C03B">
        <w:rPr>
          <w:b w:val="1"/>
          <w:bCs w:val="1"/>
          <w:sz w:val="28"/>
          <w:szCs w:val="28"/>
        </w:rPr>
        <w:t xml:space="preserve">atients </w:t>
      </w:r>
    </w:p>
    <w:p w:rsidR="00AB04DA" w:rsidP="3CDBE9C7" w:rsidRDefault="00AB04DA" w14:paraId="2C078E63" w14:textId="2610CAD9">
      <w:pPr>
        <w:jc w:val="center"/>
        <w:rPr>
          <w:rFonts w:ascii="Calibri" w:hAnsi="Calibri" w:eastAsia="Calibri" w:cs="Calibri"/>
          <w:color w:val="000000" w:themeColor="text1"/>
          <w:lang w:val="nb-NO"/>
        </w:rPr>
      </w:pPr>
    </w:p>
    <w:tbl>
      <w:tblPr>
        <w:tblStyle w:val="TableGrid"/>
        <w:tblW w:w="13065" w:type="dxa"/>
        <w:tblLayout w:type="fixed"/>
        <w:tblLook w:val="06A0" w:firstRow="1" w:lastRow="0" w:firstColumn="1" w:lastColumn="0" w:noHBand="1" w:noVBand="1"/>
      </w:tblPr>
      <w:tblGrid>
        <w:gridCol w:w="2730"/>
        <w:gridCol w:w="4140"/>
        <w:gridCol w:w="6195"/>
      </w:tblGrid>
      <w:tr w:rsidR="35E99F62" w:rsidTr="3CDBE9C7" w14:paraId="1309952B" w14:textId="77777777">
        <w:trPr>
          <w:trHeight w:val="345"/>
        </w:trPr>
        <w:tc>
          <w:tcPr>
            <w:tcW w:w="2730" w:type="dxa"/>
            <w:shd w:val="clear" w:color="auto" w:fill="D9E2F3" w:themeFill="accent1" w:themeFillTint="33"/>
            <w:tcMar>
              <w:left w:w="105" w:type="dxa"/>
              <w:right w:w="105" w:type="dxa"/>
            </w:tcMar>
          </w:tcPr>
          <w:p w:rsidR="35E99F62" w:rsidP="3CDBE9C7" w:rsidRDefault="6C5911FE" w14:paraId="63EDCBD5" w14:textId="31CCAF40">
            <w:pPr>
              <w:spacing w:line="259" w:lineRule="auto"/>
              <w:rPr>
                <w:rFonts w:ascii="Calibri" w:hAnsi="Calibri" w:eastAsia="Calibri" w:cs="Calibri"/>
                <w:b/>
                <w:bCs/>
                <w:lang w:val="nb-NO"/>
              </w:rPr>
            </w:pPr>
            <w:r w:rsidRPr="3CDBE9C7">
              <w:rPr>
                <w:rFonts w:ascii="Calibri" w:hAnsi="Calibri" w:eastAsia="Calibri" w:cs="Calibri"/>
                <w:b/>
                <w:bCs/>
              </w:rPr>
              <w:t>T</w:t>
            </w:r>
            <w:r w:rsidRPr="3CDBE9C7" w:rsidR="71AEE359">
              <w:rPr>
                <w:rFonts w:ascii="Calibri" w:hAnsi="Calibri" w:eastAsia="Calibri" w:cs="Calibri"/>
                <w:b/>
                <w:bCs/>
              </w:rPr>
              <w:t>heme</w:t>
            </w:r>
          </w:p>
        </w:tc>
        <w:tc>
          <w:tcPr>
            <w:tcW w:w="4140" w:type="dxa"/>
            <w:shd w:val="clear" w:color="auto" w:fill="D9E2F3" w:themeFill="accent1" w:themeFillTint="33"/>
            <w:tcMar>
              <w:left w:w="105" w:type="dxa"/>
              <w:right w:w="105" w:type="dxa"/>
            </w:tcMar>
          </w:tcPr>
          <w:p w:rsidR="35E99F62" w:rsidP="3CDBE9C7" w:rsidRDefault="6C5911FE" w14:paraId="19E02435" w14:textId="43E0CFB3">
            <w:pPr>
              <w:spacing w:line="259" w:lineRule="auto"/>
              <w:rPr>
                <w:rFonts w:ascii="Calibri" w:hAnsi="Calibri" w:eastAsia="Calibri" w:cs="Calibri"/>
                <w:b/>
                <w:bCs/>
                <w:lang w:val="nb-NO"/>
              </w:rPr>
            </w:pPr>
            <w:r w:rsidRPr="3CDBE9C7">
              <w:rPr>
                <w:rFonts w:ascii="Calibri" w:hAnsi="Calibri" w:eastAsia="Calibri" w:cs="Calibri"/>
                <w:b/>
                <w:bCs/>
              </w:rPr>
              <w:t>In</w:t>
            </w:r>
            <w:r w:rsidRPr="3CDBE9C7" w:rsidR="3954A777">
              <w:rPr>
                <w:rFonts w:ascii="Calibri" w:hAnsi="Calibri" w:eastAsia="Calibri" w:cs="Calibri"/>
                <w:b/>
                <w:bCs/>
              </w:rPr>
              <w:t>tro</w:t>
            </w:r>
            <w:r w:rsidRPr="3CDBE9C7" w:rsidR="2507FBFA">
              <w:rPr>
                <w:rFonts w:ascii="Calibri" w:hAnsi="Calibri" w:eastAsia="Calibri" w:cs="Calibri"/>
                <w:b/>
                <w:bCs/>
              </w:rPr>
              <w:t>duction</w:t>
            </w:r>
          </w:p>
        </w:tc>
        <w:tc>
          <w:tcPr>
            <w:tcW w:w="6195" w:type="dxa"/>
            <w:shd w:val="clear" w:color="auto" w:fill="D9E2F3" w:themeFill="accent1" w:themeFillTint="33"/>
            <w:tcMar>
              <w:left w:w="105" w:type="dxa"/>
              <w:right w:w="105" w:type="dxa"/>
            </w:tcMar>
          </w:tcPr>
          <w:p w:rsidR="35E99F62" w:rsidP="3CDBE9C7" w:rsidRDefault="2507FBFA" w14:paraId="33184C0F" w14:textId="39D6EAD0">
            <w:pPr>
              <w:spacing w:line="259" w:lineRule="auto"/>
              <w:rPr>
                <w:rFonts w:ascii="Calibri" w:hAnsi="Calibri" w:eastAsia="Calibri" w:cs="Calibri"/>
                <w:b/>
                <w:bCs/>
                <w:lang w:val="nb-NO"/>
              </w:rPr>
            </w:pPr>
            <w:r w:rsidRPr="3CDBE9C7">
              <w:rPr>
                <w:rFonts w:ascii="Calibri" w:hAnsi="Calibri" w:eastAsia="Calibri" w:cs="Calibri"/>
                <w:b/>
                <w:bCs/>
              </w:rPr>
              <w:t>Questions</w:t>
            </w:r>
          </w:p>
        </w:tc>
      </w:tr>
      <w:tr w:rsidR="3CDBE9C7" w:rsidTr="3CDBE9C7" w14:paraId="3F43D48C" w14:textId="77777777">
        <w:trPr>
          <w:trHeight w:val="300"/>
        </w:trPr>
        <w:tc>
          <w:tcPr>
            <w:tcW w:w="2730" w:type="dxa"/>
            <w:shd w:val="clear" w:color="auto" w:fill="FFFBED"/>
            <w:tcMar>
              <w:left w:w="105" w:type="dxa"/>
              <w:right w:w="105" w:type="dxa"/>
            </w:tcMar>
          </w:tcPr>
          <w:p w:rsidR="3CDBE9C7" w:rsidP="3CDBE9C7" w:rsidRDefault="3CDBE9C7" w14:paraId="0B8459AE" w14:textId="07546231">
            <w:p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Introduction</w:t>
            </w:r>
          </w:p>
        </w:tc>
        <w:tc>
          <w:tcPr>
            <w:tcW w:w="4140" w:type="dxa"/>
            <w:shd w:val="clear" w:color="auto" w:fill="FFFBED"/>
            <w:tcMar>
              <w:left w:w="105" w:type="dxa"/>
              <w:right w:w="105" w:type="dxa"/>
            </w:tcMar>
          </w:tcPr>
          <w:p w:rsidR="3CDBE9C7" w:rsidP="3CDBE9C7" w:rsidRDefault="3CDBE9C7" w14:paraId="55ABB852" w14:textId="1ED3EFA6">
            <w:p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Thank you for participating in this interview!</w:t>
            </w:r>
          </w:p>
          <w:p w:rsidR="3CDBE9C7" w:rsidP="3CDBE9C7" w:rsidRDefault="3CDBE9C7" w14:paraId="78DFB1A0" w14:textId="34E9B909">
            <w:pPr>
              <w:pStyle w:val="ListParagraph"/>
              <w:numPr>
                <w:ilvl w:val="0"/>
                <w:numId w:val="33"/>
              </w:num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Purpose</w:t>
            </w:r>
          </w:p>
          <w:p w:rsidR="3CDBE9C7" w:rsidP="3CDBE9C7" w:rsidRDefault="3CDBE9C7" w14:paraId="0BC5A4BC" w14:textId="30243BB7">
            <w:pPr>
              <w:pStyle w:val="ListParagraph"/>
              <w:numPr>
                <w:ilvl w:val="0"/>
                <w:numId w:val="33"/>
              </w:num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Data processing and recording</w:t>
            </w:r>
          </w:p>
          <w:p w:rsidR="3CDBE9C7" w:rsidP="3CDBE9C7" w:rsidRDefault="3CDBE9C7" w14:paraId="5BD6B647" w14:textId="37B90D44">
            <w:pPr>
              <w:pStyle w:val="ListParagraph"/>
              <w:numPr>
                <w:ilvl w:val="0"/>
                <w:numId w:val="33"/>
              </w:num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Content</w:t>
            </w:r>
          </w:p>
          <w:p w:rsidR="3CDBE9C7" w:rsidP="3CDBE9C7" w:rsidRDefault="3CDBE9C7" w14:paraId="397A5B41" w14:textId="4D29A6CC">
            <w:pPr>
              <w:pStyle w:val="ListParagraph"/>
              <w:numPr>
                <w:ilvl w:val="0"/>
                <w:numId w:val="33"/>
              </w:num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Estimated time frame</w:t>
            </w:r>
          </w:p>
        </w:tc>
        <w:tc>
          <w:tcPr>
            <w:tcW w:w="6195" w:type="dxa"/>
            <w:shd w:val="clear" w:color="auto" w:fill="FFFBED"/>
            <w:tcMar>
              <w:left w:w="105" w:type="dxa"/>
              <w:right w:w="105" w:type="dxa"/>
            </w:tcMar>
          </w:tcPr>
          <w:p w:rsidR="3CDBE9C7" w:rsidP="3CDBE9C7" w:rsidRDefault="3CDBE9C7" w14:paraId="57041066" w14:textId="6707F122">
            <w:pPr>
              <w:pStyle w:val="ListParagraph"/>
              <w:numPr>
                <w:ilvl w:val="0"/>
                <w:numId w:val="29"/>
              </w:num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Do you have any questions before we start?</w:t>
            </w:r>
          </w:p>
        </w:tc>
      </w:tr>
      <w:tr w:rsidR="35E99F62" w:rsidTr="3CDBE9C7" w14:paraId="6EC6CCC5" w14:textId="77777777">
        <w:trPr>
          <w:trHeight w:val="300"/>
        </w:trPr>
        <w:tc>
          <w:tcPr>
            <w:tcW w:w="2730" w:type="dxa"/>
            <w:shd w:val="clear" w:color="auto" w:fill="FFFBED"/>
            <w:tcMar>
              <w:left w:w="105" w:type="dxa"/>
              <w:right w:w="105" w:type="dxa"/>
            </w:tcMar>
          </w:tcPr>
          <w:p w:rsidR="35E99F62" w:rsidP="3CDBE9C7" w:rsidRDefault="160CD188" w14:paraId="64E49A77" w14:textId="79044489">
            <w:p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The patient</w:t>
            </w:r>
          </w:p>
          <w:p w:rsidR="35E99F62" w:rsidP="3CDBE9C7" w:rsidRDefault="160CD188" w14:paraId="4C91A96A" w14:textId="644551F9">
            <w:p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(</w:t>
            </w:r>
            <w:proofErr w:type="gramStart"/>
            <w:r w:rsidRPr="3CDBE9C7" w:rsidR="3A99A685">
              <w:rPr>
                <w:rFonts w:eastAsiaTheme="minorEastAsia"/>
              </w:rPr>
              <w:t>r</w:t>
            </w:r>
            <w:r w:rsidRPr="3CDBE9C7">
              <w:rPr>
                <w:rFonts w:eastAsiaTheme="minorEastAsia"/>
              </w:rPr>
              <w:t>esources</w:t>
            </w:r>
            <w:proofErr w:type="gramEnd"/>
            <w:r w:rsidRPr="3CDBE9C7">
              <w:rPr>
                <w:rFonts w:eastAsiaTheme="minorEastAsia"/>
              </w:rPr>
              <w:t>, coping and self-management)</w:t>
            </w:r>
          </w:p>
          <w:p w:rsidRPr="00BE1935" w:rsidR="35E99F62" w:rsidP="3CDBE9C7" w:rsidRDefault="35E99F62" w14:paraId="6D91993F" w14:textId="4F33E152">
            <w:pPr>
              <w:spacing w:line="259" w:lineRule="auto"/>
              <w:rPr>
                <w:rFonts w:eastAsiaTheme="minorEastAsia"/>
              </w:rPr>
            </w:pPr>
          </w:p>
        </w:tc>
        <w:tc>
          <w:tcPr>
            <w:tcW w:w="4140" w:type="dxa"/>
            <w:shd w:val="clear" w:color="auto" w:fill="FFFBED"/>
            <w:tcMar>
              <w:left w:w="105" w:type="dxa"/>
              <w:right w:w="105" w:type="dxa"/>
            </w:tcMar>
          </w:tcPr>
          <w:p w:rsidRPr="00BE1935" w:rsidR="35E99F62" w:rsidP="3CDBE9C7" w:rsidRDefault="1C7367EC" w14:paraId="67BA82FB" w14:textId="1BC3E1A6">
            <w:p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 xml:space="preserve">We would like to know more about </w:t>
            </w:r>
            <w:r w:rsidRPr="3CDBE9C7" w:rsidR="7224DC61">
              <w:rPr>
                <w:rFonts w:eastAsiaTheme="minorEastAsia"/>
              </w:rPr>
              <w:t>what living with diabetes is like for you</w:t>
            </w:r>
          </w:p>
        </w:tc>
        <w:tc>
          <w:tcPr>
            <w:tcW w:w="6195" w:type="dxa"/>
            <w:shd w:val="clear" w:color="auto" w:fill="FFFBED"/>
            <w:tcMar>
              <w:left w:w="105" w:type="dxa"/>
              <w:right w:w="105" w:type="dxa"/>
            </w:tcMar>
          </w:tcPr>
          <w:p w:rsidRPr="00BE1935" w:rsidR="35E99F62" w:rsidP="3CDBE9C7" w:rsidRDefault="1C7367EC" w14:paraId="0B80099D" w14:textId="269E5265">
            <w:pPr>
              <w:pStyle w:val="ListParagraph"/>
              <w:numPr>
                <w:ilvl w:val="0"/>
                <w:numId w:val="2"/>
              </w:num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Can you tell us about a normal day and the things you do to manage your diabetes?</w:t>
            </w:r>
          </w:p>
        </w:tc>
      </w:tr>
      <w:tr w:rsidR="686CFD9F" w:rsidTr="3CDBE9C7" w14:paraId="7A892993" w14:textId="77777777">
        <w:trPr>
          <w:trHeight w:val="1305"/>
        </w:trPr>
        <w:tc>
          <w:tcPr>
            <w:tcW w:w="2730" w:type="dxa"/>
            <w:shd w:val="clear" w:color="auto" w:fill="FFFBED"/>
            <w:tcMar>
              <w:left w:w="105" w:type="dxa"/>
              <w:right w:w="105" w:type="dxa"/>
            </w:tcMar>
          </w:tcPr>
          <w:p w:rsidRPr="00BE1935" w:rsidR="149C9F21" w:rsidP="3CDBE9C7" w:rsidRDefault="7EF20929" w14:paraId="22B13B0A" w14:textId="0485FA18">
            <w:p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Utilizing health technology</w:t>
            </w:r>
          </w:p>
          <w:p w:rsidRPr="00BE1935" w:rsidR="00FF5F11" w:rsidP="3CDBE9C7" w:rsidRDefault="44B43B4C" w14:paraId="006ACE9C" w14:textId="01C0EB98">
            <w:pPr>
              <w:spacing w:line="259" w:lineRule="auto"/>
              <w:jc w:val="both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(</w:t>
            </w:r>
            <w:proofErr w:type="gramStart"/>
            <w:r w:rsidRPr="3CDBE9C7">
              <w:rPr>
                <w:rFonts w:eastAsiaTheme="minorEastAsia"/>
              </w:rPr>
              <w:t>digital</w:t>
            </w:r>
            <w:proofErr w:type="gramEnd"/>
            <w:r w:rsidRPr="3CDBE9C7">
              <w:rPr>
                <w:rFonts w:eastAsiaTheme="minorEastAsia"/>
              </w:rPr>
              <w:t xml:space="preserve"> </w:t>
            </w:r>
            <w:r w:rsidRPr="3CDBE9C7" w:rsidR="101C342C">
              <w:rPr>
                <w:rFonts w:eastAsiaTheme="minorEastAsia"/>
              </w:rPr>
              <w:t>competence</w:t>
            </w:r>
            <w:r w:rsidRPr="3CDBE9C7">
              <w:rPr>
                <w:rFonts w:eastAsiaTheme="minorEastAsia"/>
              </w:rPr>
              <w:t>)</w:t>
            </w:r>
          </w:p>
        </w:tc>
        <w:tc>
          <w:tcPr>
            <w:tcW w:w="4140" w:type="dxa"/>
            <w:shd w:val="clear" w:color="auto" w:fill="FFFBED"/>
            <w:tcMar>
              <w:left w:w="105" w:type="dxa"/>
              <w:right w:w="105" w:type="dxa"/>
            </w:tcMar>
          </w:tcPr>
          <w:p w:rsidRPr="00BE1935" w:rsidR="37C2C00D" w:rsidP="3CDBE9C7" w:rsidRDefault="3D96EE5B" w14:paraId="59905C30" w14:textId="7FB9D1B8">
            <w:p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We would like to gain a deeper understanding of how you incorporate technology in the management of your diabetes</w:t>
            </w:r>
          </w:p>
        </w:tc>
        <w:tc>
          <w:tcPr>
            <w:tcW w:w="6195" w:type="dxa"/>
            <w:shd w:val="clear" w:color="auto" w:fill="FFFBED"/>
            <w:tcMar>
              <w:left w:w="105" w:type="dxa"/>
              <w:right w:w="105" w:type="dxa"/>
            </w:tcMar>
          </w:tcPr>
          <w:p w:rsidRPr="00BE1935" w:rsidR="2FA727F2" w:rsidP="3CDBE9C7" w:rsidRDefault="7609FCF5" w14:paraId="3380481F" w14:textId="182DC762">
            <w:pPr>
              <w:pStyle w:val="ListParagraph"/>
              <w:numPr>
                <w:ilvl w:val="0"/>
                <w:numId w:val="40"/>
              </w:num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Can you recount your most recent experience using health technology as part of your (self)treatment?</w:t>
            </w:r>
          </w:p>
          <w:p w:rsidRPr="00BE1935" w:rsidR="2FA727F2" w:rsidP="3CDBE9C7" w:rsidRDefault="7609FCF5" w14:paraId="47BFD3D1" w14:textId="06B6A43F">
            <w:pPr>
              <w:pStyle w:val="ListParagraph"/>
              <w:numPr>
                <w:ilvl w:val="0"/>
                <w:numId w:val="40"/>
              </w:num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What are your thoughts on utilizing digital solutions to m</w:t>
            </w:r>
            <w:r w:rsidRPr="3CDBE9C7" w:rsidR="555C6F8E">
              <w:rPr>
                <w:rFonts w:eastAsiaTheme="minorEastAsia"/>
              </w:rPr>
              <w:t xml:space="preserve">anage </w:t>
            </w:r>
            <w:r w:rsidRPr="3CDBE9C7">
              <w:rPr>
                <w:rFonts w:eastAsiaTheme="minorEastAsia"/>
              </w:rPr>
              <w:t>your own health?</w:t>
            </w:r>
          </w:p>
        </w:tc>
      </w:tr>
      <w:tr w:rsidR="686CFD9F" w:rsidTr="3CDBE9C7" w14:paraId="5FA98F3E" w14:textId="77777777">
        <w:trPr>
          <w:trHeight w:val="300"/>
        </w:trPr>
        <w:tc>
          <w:tcPr>
            <w:tcW w:w="2730" w:type="dxa"/>
            <w:shd w:val="clear" w:color="auto" w:fill="F8FFF2"/>
            <w:tcMar>
              <w:left w:w="105" w:type="dxa"/>
              <w:right w:w="105" w:type="dxa"/>
            </w:tcMar>
          </w:tcPr>
          <w:p w:rsidRPr="00BE1935" w:rsidR="6445F420" w:rsidP="3CDBE9C7" w:rsidRDefault="4E21970E" w14:paraId="1436CA86" w14:textId="2C3049F1">
            <w:p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 xml:space="preserve">Use of the </w:t>
            </w:r>
            <w:proofErr w:type="spellStart"/>
            <w:r w:rsidRPr="3CDBE9C7" w:rsidR="419486B9">
              <w:rPr>
                <w:rFonts w:eastAsiaTheme="minorEastAsia"/>
              </w:rPr>
              <w:t>MyDignio</w:t>
            </w:r>
            <w:proofErr w:type="spellEnd"/>
            <w:r w:rsidRPr="3CDBE9C7" w:rsidR="6DB3A7F6">
              <w:rPr>
                <w:rFonts w:eastAsiaTheme="minorEastAsia"/>
              </w:rPr>
              <w:t xml:space="preserve"> app</w:t>
            </w:r>
          </w:p>
          <w:p w:rsidRPr="00BE1935" w:rsidR="13E8CEB9" w:rsidP="3CDBE9C7" w:rsidRDefault="50CBEAA7" w14:paraId="789310FC" w14:textId="014E22CA">
            <w:p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(</w:t>
            </w:r>
            <w:proofErr w:type="gramStart"/>
            <w:r w:rsidRPr="3CDBE9C7" w:rsidR="3472F719">
              <w:rPr>
                <w:rFonts w:eastAsiaTheme="minorEastAsia"/>
              </w:rPr>
              <w:t>acceptability</w:t>
            </w:r>
            <w:proofErr w:type="gramEnd"/>
            <w:r w:rsidRPr="3CDBE9C7" w:rsidR="3472F719">
              <w:rPr>
                <w:rFonts w:eastAsiaTheme="minorEastAsia"/>
              </w:rPr>
              <w:t xml:space="preserve">, </w:t>
            </w:r>
            <w:r w:rsidRPr="3CDBE9C7" w:rsidR="740D9BA0">
              <w:rPr>
                <w:rFonts w:eastAsiaTheme="minorEastAsia"/>
              </w:rPr>
              <w:t>satisfaction</w:t>
            </w:r>
            <w:r w:rsidRPr="3CDBE9C7" w:rsidR="1C060156">
              <w:rPr>
                <w:rFonts w:eastAsiaTheme="minorEastAsia"/>
              </w:rPr>
              <w:t>, usability</w:t>
            </w:r>
            <w:r w:rsidRPr="3CDBE9C7">
              <w:rPr>
                <w:rFonts w:eastAsiaTheme="minorEastAsia"/>
              </w:rPr>
              <w:t>)</w:t>
            </w:r>
          </w:p>
        </w:tc>
        <w:tc>
          <w:tcPr>
            <w:tcW w:w="4140" w:type="dxa"/>
            <w:shd w:val="clear" w:color="auto" w:fill="F8FFF2"/>
            <w:tcMar>
              <w:left w:w="105" w:type="dxa"/>
              <w:right w:w="105" w:type="dxa"/>
            </w:tcMar>
          </w:tcPr>
          <w:p w:rsidRPr="00BE1935" w:rsidR="43AC755B" w:rsidP="3CDBE9C7" w:rsidRDefault="49CD4930" w14:paraId="06C3224A" w14:textId="42A9459A">
            <w:p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 xml:space="preserve">We would like to hear a bit about your use of the </w:t>
            </w:r>
            <w:proofErr w:type="spellStart"/>
            <w:r w:rsidRPr="3CDBE9C7">
              <w:rPr>
                <w:rFonts w:eastAsiaTheme="minorEastAsia"/>
              </w:rPr>
              <w:t>MyDignio</w:t>
            </w:r>
            <w:proofErr w:type="spellEnd"/>
            <w:r w:rsidRPr="3CDBE9C7">
              <w:rPr>
                <w:rFonts w:eastAsiaTheme="minorEastAsia"/>
              </w:rPr>
              <w:t xml:space="preserve"> a</w:t>
            </w:r>
            <w:r w:rsidRPr="3CDBE9C7" w:rsidR="43C1FB12">
              <w:rPr>
                <w:rFonts w:eastAsiaTheme="minorEastAsia"/>
              </w:rPr>
              <w:t>pp</w:t>
            </w:r>
          </w:p>
        </w:tc>
        <w:tc>
          <w:tcPr>
            <w:tcW w:w="6195" w:type="dxa"/>
            <w:shd w:val="clear" w:color="auto" w:fill="F8FFF2"/>
            <w:tcMar>
              <w:left w:w="105" w:type="dxa"/>
              <w:right w:w="105" w:type="dxa"/>
            </w:tcMar>
          </w:tcPr>
          <w:p w:rsidRPr="00BE1935" w:rsidR="5F30F58D" w:rsidP="3CDBE9C7" w:rsidRDefault="49CD4930" w14:paraId="4F904DAB" w14:textId="76042790">
            <w:pPr>
              <w:pStyle w:val="ListParagraph"/>
              <w:numPr>
                <w:ilvl w:val="0"/>
                <w:numId w:val="39"/>
              </w:num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When and how were you introduced to the app</w:t>
            </w:r>
            <w:r w:rsidRPr="3CDBE9C7" w:rsidR="3F4C57B9">
              <w:rPr>
                <w:rFonts w:eastAsiaTheme="minorEastAsia"/>
              </w:rPr>
              <w:t>?</w:t>
            </w:r>
            <w:r w:rsidRPr="3CDBE9C7" w:rsidR="08722E62">
              <w:rPr>
                <w:rFonts w:eastAsiaTheme="minorEastAsia"/>
              </w:rPr>
              <w:t xml:space="preserve"> </w:t>
            </w:r>
          </w:p>
          <w:p w:rsidRPr="00BE1935" w:rsidR="5F30F58D" w:rsidP="3CDBE9C7" w:rsidRDefault="08722E62" w14:paraId="2F220C8F" w14:textId="71BF2119">
            <w:pPr>
              <w:pStyle w:val="ListParagraph"/>
              <w:numPr>
                <w:ilvl w:val="0"/>
                <w:numId w:val="39"/>
              </w:num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What guidance did you receive on using the app?</w:t>
            </w:r>
          </w:p>
          <w:p w:rsidR="5F30F58D" w:rsidP="3CDBE9C7" w:rsidRDefault="08722E62" w14:paraId="65FF1F24" w14:textId="1D297B4B">
            <w:pPr>
              <w:pStyle w:val="ListParagraph"/>
              <w:numPr>
                <w:ilvl w:val="0"/>
                <w:numId w:val="39"/>
              </w:numPr>
              <w:spacing w:line="259" w:lineRule="auto"/>
              <w:rPr>
                <w:rFonts w:eastAsiaTheme="minorEastAsia"/>
                <w:lang w:val="nb-NO"/>
              </w:rPr>
            </w:pPr>
            <w:r w:rsidRPr="3CDBE9C7">
              <w:rPr>
                <w:rFonts w:eastAsiaTheme="minorEastAsia"/>
              </w:rPr>
              <w:t>Can you describe how you have used the app? How has it been?</w:t>
            </w:r>
          </w:p>
          <w:p w:rsidR="5F30F58D" w:rsidP="3CDBE9C7" w:rsidRDefault="08722E62" w14:paraId="0CE78509" w14:textId="14C4F3F2">
            <w:pPr>
              <w:pStyle w:val="ListParagraph"/>
              <w:numPr>
                <w:ilvl w:val="0"/>
                <w:numId w:val="39"/>
              </w:numPr>
              <w:spacing w:line="259" w:lineRule="auto"/>
              <w:rPr>
                <w:rFonts w:eastAsiaTheme="minorEastAsia"/>
                <w:lang w:val="nb-NO"/>
              </w:rPr>
            </w:pPr>
            <w:r w:rsidRPr="3CDBE9C7">
              <w:rPr>
                <w:rFonts w:eastAsiaTheme="minorEastAsia"/>
              </w:rPr>
              <w:t>Could you provide an example of a time when you communicated through the app? How did you find this experience?</w:t>
            </w:r>
          </w:p>
        </w:tc>
      </w:tr>
      <w:tr w:rsidR="686CFD9F" w:rsidTr="3CDBE9C7" w14:paraId="5123A17E" w14:textId="77777777">
        <w:trPr>
          <w:trHeight w:val="300"/>
        </w:trPr>
        <w:tc>
          <w:tcPr>
            <w:tcW w:w="2730" w:type="dxa"/>
            <w:shd w:val="clear" w:color="auto" w:fill="F8FFF2"/>
            <w:tcMar>
              <w:left w:w="105" w:type="dxa"/>
              <w:right w:w="105" w:type="dxa"/>
            </w:tcMar>
          </w:tcPr>
          <w:p w:rsidR="5F30F58D" w:rsidP="3CDBE9C7" w:rsidRDefault="199504C3" w14:paraId="18927A3B" w14:textId="57094C32">
            <w:pPr>
              <w:spacing w:line="259" w:lineRule="auto"/>
              <w:rPr>
                <w:rFonts w:eastAsiaTheme="minorEastAsia"/>
                <w:lang w:val="nb-NO"/>
              </w:rPr>
            </w:pPr>
            <w:r w:rsidRPr="3CDBE9C7">
              <w:rPr>
                <w:rFonts w:eastAsiaTheme="minorEastAsia"/>
              </w:rPr>
              <w:t>PROM</w:t>
            </w:r>
          </w:p>
          <w:p w:rsidRPr="00BE1935" w:rsidR="02C0F9D2" w:rsidP="3CDBE9C7" w:rsidRDefault="7A37DDA8" w14:paraId="28995BBB" w14:textId="29D6389B">
            <w:p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(</w:t>
            </w:r>
            <w:proofErr w:type="gramStart"/>
            <w:r w:rsidRPr="3CDBE9C7" w:rsidR="5AE659F6">
              <w:rPr>
                <w:rFonts w:eastAsiaTheme="minorEastAsia"/>
              </w:rPr>
              <w:t>acceptability</w:t>
            </w:r>
            <w:proofErr w:type="gramEnd"/>
            <w:r w:rsidRPr="3CDBE9C7" w:rsidR="5AE659F6">
              <w:rPr>
                <w:rFonts w:eastAsiaTheme="minorEastAsia"/>
              </w:rPr>
              <w:t xml:space="preserve">, </w:t>
            </w:r>
            <w:r w:rsidRPr="3CDBE9C7" w:rsidR="660F9F43">
              <w:rPr>
                <w:rFonts w:eastAsiaTheme="minorEastAsia"/>
              </w:rPr>
              <w:t>satisfaction with</w:t>
            </w:r>
            <w:r w:rsidRPr="3CDBE9C7">
              <w:rPr>
                <w:rFonts w:eastAsiaTheme="minorEastAsia"/>
              </w:rPr>
              <w:t xml:space="preserve"> PROM</w:t>
            </w:r>
            <w:r w:rsidRPr="3CDBE9C7" w:rsidR="0E6086A6">
              <w:rPr>
                <w:rFonts w:eastAsiaTheme="minorEastAsia"/>
              </w:rPr>
              <w:t>-forms</w:t>
            </w:r>
            <w:r w:rsidRPr="3CDBE9C7">
              <w:rPr>
                <w:rFonts w:eastAsiaTheme="minorEastAsia"/>
              </w:rPr>
              <w:t>)</w:t>
            </w:r>
          </w:p>
        </w:tc>
        <w:tc>
          <w:tcPr>
            <w:tcW w:w="4140" w:type="dxa"/>
            <w:shd w:val="clear" w:color="auto" w:fill="F8FFF2"/>
            <w:tcMar>
              <w:left w:w="105" w:type="dxa"/>
              <w:right w:w="105" w:type="dxa"/>
            </w:tcMar>
          </w:tcPr>
          <w:p w:rsidRPr="00BE1935" w:rsidR="136C228E" w:rsidP="3CDBE9C7" w:rsidRDefault="207B07AA" w14:paraId="77C9F720" w14:textId="6D619A61">
            <w:p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Before consultations you receive a form</w:t>
            </w:r>
            <w:r w:rsidRPr="3CDBE9C7" w:rsidR="77B1E227">
              <w:rPr>
                <w:rFonts w:eastAsiaTheme="minorEastAsia"/>
              </w:rPr>
              <w:t xml:space="preserve"> to fill out in</w:t>
            </w:r>
            <w:r w:rsidRPr="3CDBE9C7">
              <w:rPr>
                <w:rFonts w:eastAsiaTheme="minorEastAsia"/>
              </w:rPr>
              <w:t xml:space="preserve"> </w:t>
            </w:r>
            <w:proofErr w:type="spellStart"/>
            <w:r w:rsidRPr="3CDBE9C7">
              <w:rPr>
                <w:rFonts w:eastAsiaTheme="minorEastAsia"/>
              </w:rPr>
              <w:t>MyDignio</w:t>
            </w:r>
            <w:proofErr w:type="spellEnd"/>
            <w:r w:rsidRPr="3CDBE9C7">
              <w:rPr>
                <w:rFonts w:eastAsiaTheme="minorEastAsia"/>
              </w:rPr>
              <w:t>. We are interested in learning about your experience</w:t>
            </w:r>
            <w:r w:rsidRPr="3CDBE9C7" w:rsidR="0CEC01A2">
              <w:rPr>
                <w:rFonts w:eastAsiaTheme="minorEastAsia"/>
              </w:rPr>
              <w:t>s</w:t>
            </w:r>
            <w:r w:rsidRPr="3CDBE9C7">
              <w:rPr>
                <w:rFonts w:eastAsiaTheme="minorEastAsia"/>
              </w:rPr>
              <w:t xml:space="preserve"> with the utilization of these forms.</w:t>
            </w:r>
          </w:p>
        </w:tc>
        <w:tc>
          <w:tcPr>
            <w:tcW w:w="6195" w:type="dxa"/>
            <w:shd w:val="clear" w:color="auto" w:fill="F8FFF2"/>
            <w:tcMar>
              <w:left w:w="105" w:type="dxa"/>
              <w:right w:w="105" w:type="dxa"/>
            </w:tcMar>
          </w:tcPr>
          <w:p w:rsidRPr="00BE1935" w:rsidR="0C9D76A3" w:rsidP="3CDBE9C7" w:rsidRDefault="3E725F74" w14:paraId="00CF1655" w14:textId="4AF2B159">
            <w:pPr>
              <w:pStyle w:val="ListParagraph"/>
              <w:numPr>
                <w:ilvl w:val="0"/>
                <w:numId w:val="39"/>
              </w:num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What information have you received about the forms</w:t>
            </w:r>
            <w:r w:rsidRPr="3CDBE9C7" w:rsidR="35C3FEB5">
              <w:rPr>
                <w:rFonts w:eastAsiaTheme="minorEastAsia"/>
              </w:rPr>
              <w:t xml:space="preserve"> </w:t>
            </w:r>
            <w:r w:rsidRPr="3CDBE9C7">
              <w:rPr>
                <w:rFonts w:eastAsiaTheme="minorEastAsia"/>
              </w:rPr>
              <w:t>before consultations?</w:t>
            </w:r>
          </w:p>
          <w:p w:rsidRPr="00BE1935" w:rsidR="0C9D76A3" w:rsidP="3CDBE9C7" w:rsidRDefault="3E725F74" w14:paraId="05504B8E" w14:textId="027F4BEA">
            <w:pPr>
              <w:pStyle w:val="ListParagraph"/>
              <w:numPr>
                <w:ilvl w:val="0"/>
                <w:numId w:val="39"/>
              </w:num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Can you describe what it was like to fill out the forms? Where were you, and what were you doing?</w:t>
            </w:r>
          </w:p>
          <w:p w:rsidRPr="00BE1935" w:rsidR="0C9D76A3" w:rsidP="3CDBE9C7" w:rsidRDefault="3E725F74" w14:paraId="412DDCC1" w14:textId="0BB6D7B5">
            <w:pPr>
              <w:pStyle w:val="ListParagraph"/>
              <w:numPr>
                <w:ilvl w:val="0"/>
                <w:numId w:val="39"/>
              </w:num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 xml:space="preserve">What value does </w:t>
            </w:r>
            <w:proofErr w:type="gramStart"/>
            <w:r w:rsidRPr="3CDBE9C7">
              <w:rPr>
                <w:rFonts w:eastAsiaTheme="minorEastAsia"/>
              </w:rPr>
              <w:t>filling</w:t>
            </w:r>
            <w:proofErr w:type="gramEnd"/>
            <w:r w:rsidRPr="3CDBE9C7">
              <w:rPr>
                <w:rFonts w:eastAsiaTheme="minorEastAsia"/>
              </w:rPr>
              <w:t xml:space="preserve"> out these forms have for you?</w:t>
            </w:r>
          </w:p>
          <w:p w:rsidRPr="00BE1935" w:rsidR="0C9D76A3" w:rsidP="3CDBE9C7" w:rsidRDefault="3E725F74" w14:paraId="37E1D1FF" w14:textId="282C8BC9">
            <w:pPr>
              <w:pStyle w:val="ListParagraph"/>
              <w:numPr>
                <w:ilvl w:val="0"/>
                <w:numId w:val="39"/>
              </w:num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lastRenderedPageBreak/>
              <w:t>How have the forms been discussed and used during consultations?</w:t>
            </w:r>
          </w:p>
          <w:p w:rsidRPr="00BE1935" w:rsidR="0C9D76A3" w:rsidP="3CDBE9C7" w:rsidRDefault="3E725F74" w14:paraId="3880A7F0" w14:textId="49267729">
            <w:pPr>
              <w:pStyle w:val="ListParagraph"/>
              <w:numPr>
                <w:ilvl w:val="0"/>
                <w:numId w:val="39"/>
              </w:num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How do the forms impact the interaction between you and the nurse/doctor?</w:t>
            </w:r>
          </w:p>
        </w:tc>
      </w:tr>
      <w:tr w:rsidR="686CFD9F" w:rsidTr="3CDBE9C7" w14:paraId="62D79BFA" w14:textId="77777777">
        <w:trPr>
          <w:trHeight w:val="300"/>
        </w:trPr>
        <w:tc>
          <w:tcPr>
            <w:tcW w:w="2730" w:type="dxa"/>
            <w:shd w:val="clear" w:color="auto" w:fill="F8FFF2"/>
            <w:tcMar>
              <w:left w:w="105" w:type="dxa"/>
              <w:right w:w="105" w:type="dxa"/>
            </w:tcMar>
          </w:tcPr>
          <w:p w:rsidR="6445F420" w:rsidP="3CDBE9C7" w:rsidRDefault="419486B9" w14:paraId="03278238" w14:textId="78A67F8F">
            <w:pPr>
              <w:spacing w:line="259" w:lineRule="auto"/>
              <w:rPr>
                <w:rFonts w:eastAsiaTheme="minorEastAsia"/>
                <w:lang w:val="nb-NO"/>
              </w:rPr>
            </w:pPr>
            <w:r w:rsidRPr="3CDBE9C7">
              <w:rPr>
                <w:rFonts w:eastAsiaTheme="minorEastAsia"/>
              </w:rPr>
              <w:lastRenderedPageBreak/>
              <w:t>Vide</w:t>
            </w:r>
            <w:r w:rsidRPr="3CDBE9C7" w:rsidR="24A4E5D7">
              <w:rPr>
                <w:rFonts w:eastAsiaTheme="minorEastAsia"/>
              </w:rPr>
              <w:t>o consultations</w:t>
            </w:r>
          </w:p>
          <w:p w:rsidR="3FC40B23" w:rsidP="3CDBE9C7" w:rsidRDefault="6B072C2F" w14:paraId="7202FD13" w14:textId="3EF661A7">
            <w:pPr>
              <w:spacing w:line="259" w:lineRule="auto"/>
              <w:rPr>
                <w:rFonts w:eastAsiaTheme="minorEastAsia"/>
                <w:lang w:val="nb-NO"/>
              </w:rPr>
            </w:pPr>
            <w:r w:rsidRPr="3CDBE9C7">
              <w:rPr>
                <w:rFonts w:eastAsiaTheme="minorEastAsia"/>
              </w:rPr>
              <w:t>(</w:t>
            </w:r>
            <w:r w:rsidRPr="3CDBE9C7" w:rsidR="788FC5F6">
              <w:rPr>
                <w:rFonts w:eastAsiaTheme="minorEastAsia"/>
              </w:rPr>
              <w:t>Communica</w:t>
            </w:r>
            <w:r w:rsidRPr="3CDBE9C7" w:rsidR="3A66BBD1">
              <w:rPr>
                <w:rFonts w:eastAsiaTheme="minorEastAsia"/>
              </w:rPr>
              <w:t>ti</w:t>
            </w:r>
            <w:r w:rsidRPr="3CDBE9C7" w:rsidR="788FC5F6">
              <w:rPr>
                <w:rFonts w:eastAsiaTheme="minorEastAsia"/>
              </w:rPr>
              <w:t>on</w:t>
            </w:r>
            <w:r w:rsidRPr="3CDBE9C7" w:rsidR="4C1EE11D">
              <w:rPr>
                <w:rFonts w:eastAsiaTheme="minorEastAsia"/>
              </w:rPr>
              <w:t xml:space="preserve">, </w:t>
            </w:r>
            <w:r w:rsidRPr="3CDBE9C7" w:rsidR="2084FA08">
              <w:rPr>
                <w:rFonts w:eastAsiaTheme="minorEastAsia"/>
              </w:rPr>
              <w:t>satisfaction</w:t>
            </w:r>
            <w:r w:rsidRPr="3CDBE9C7">
              <w:rPr>
                <w:rFonts w:eastAsiaTheme="minorEastAsia"/>
              </w:rPr>
              <w:t xml:space="preserve">) </w:t>
            </w:r>
          </w:p>
          <w:p w:rsidR="686CFD9F" w:rsidP="3CDBE9C7" w:rsidRDefault="686CFD9F" w14:paraId="0A45BBAD" w14:textId="66895AD7">
            <w:pPr>
              <w:spacing w:line="259" w:lineRule="auto"/>
              <w:rPr>
                <w:rFonts w:eastAsiaTheme="minorEastAsia"/>
                <w:lang w:val="nb-NO"/>
              </w:rPr>
            </w:pPr>
          </w:p>
        </w:tc>
        <w:tc>
          <w:tcPr>
            <w:tcW w:w="4140" w:type="dxa"/>
            <w:shd w:val="clear" w:color="auto" w:fill="F8FFF2"/>
            <w:tcMar>
              <w:left w:w="105" w:type="dxa"/>
              <w:right w:w="105" w:type="dxa"/>
            </w:tcMar>
          </w:tcPr>
          <w:p w:rsidRPr="00BE1935" w:rsidR="0015D965" w:rsidP="3CDBE9C7" w:rsidRDefault="56134A59" w14:paraId="4ED50E1E" w14:textId="772AD9BF">
            <w:p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We would like to know a bit about your experience with video consultations (if relevant)</w:t>
            </w:r>
          </w:p>
        </w:tc>
        <w:tc>
          <w:tcPr>
            <w:tcW w:w="6195" w:type="dxa"/>
            <w:shd w:val="clear" w:color="auto" w:fill="F8FFF2"/>
            <w:tcMar>
              <w:left w:w="105" w:type="dxa"/>
              <w:right w:w="105" w:type="dxa"/>
            </w:tcMar>
          </w:tcPr>
          <w:p w:rsidR="67DDB42F" w:rsidP="3CDBE9C7" w:rsidRDefault="78DCC595" w14:paraId="3B1BFEA8" w14:textId="0630435C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Can you tell us about the last time you had a video consultation?</w:t>
            </w:r>
          </w:p>
          <w:p w:rsidR="67DDB42F" w:rsidP="3CDBE9C7" w:rsidRDefault="78DCC595" w14:paraId="310E7654" w14:textId="66EDDE73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How do you feel about having consultations over video?</w:t>
            </w:r>
          </w:p>
          <w:p w:rsidR="67DDB42F" w:rsidP="3CDBE9C7" w:rsidRDefault="5E317F07" w14:paraId="556C02AB" w14:textId="42B91451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 xml:space="preserve">How would you describe your experience when interacting with healthcare professionals through video? </w:t>
            </w:r>
          </w:p>
          <w:p w:rsidR="67DDB42F" w:rsidP="3CDBE9C7" w:rsidRDefault="78DCC595" w14:paraId="753B5C36" w14:textId="3F8456A0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When do you choose video consultations over in-person appointments?</w:t>
            </w:r>
          </w:p>
          <w:p w:rsidR="67DDB42F" w:rsidP="3CDBE9C7" w:rsidRDefault="78DCC595" w14:paraId="0AD76B79" w14:textId="60FDA3D2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Where have you conducted the consultation(s)?</w:t>
            </w:r>
          </w:p>
        </w:tc>
      </w:tr>
      <w:tr w:rsidR="686CFD9F" w:rsidTr="3CDBE9C7" w14:paraId="23057187" w14:textId="77777777">
        <w:trPr>
          <w:trHeight w:val="300"/>
        </w:trPr>
        <w:tc>
          <w:tcPr>
            <w:tcW w:w="2730" w:type="dxa"/>
            <w:shd w:val="clear" w:color="auto" w:fill="F8FFF2"/>
            <w:tcMar>
              <w:left w:w="105" w:type="dxa"/>
              <w:right w:w="105" w:type="dxa"/>
            </w:tcMar>
          </w:tcPr>
          <w:p w:rsidR="67948B50" w:rsidP="3CDBE9C7" w:rsidRDefault="49CCEC46" w14:paraId="442CD77E" w14:textId="01AC0992">
            <w:p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Utilization of the technology</w:t>
            </w:r>
          </w:p>
          <w:p w:rsidR="67948B50" w:rsidP="3CDBE9C7" w:rsidRDefault="67948B50" w14:paraId="4E616561" w14:textId="489DE971">
            <w:pPr>
              <w:spacing w:line="259" w:lineRule="auto"/>
              <w:rPr>
                <w:rFonts w:eastAsiaTheme="minorEastAsia"/>
                <w:lang w:val="nb-NO"/>
              </w:rPr>
            </w:pPr>
          </w:p>
        </w:tc>
        <w:tc>
          <w:tcPr>
            <w:tcW w:w="4140" w:type="dxa"/>
            <w:shd w:val="clear" w:color="auto" w:fill="F8FFF2"/>
            <w:tcMar>
              <w:left w:w="105" w:type="dxa"/>
              <w:right w:w="105" w:type="dxa"/>
            </w:tcMar>
          </w:tcPr>
          <w:p w:rsidR="54586DDF" w:rsidP="3CDBE9C7" w:rsidRDefault="49CCEC46" w14:paraId="4E12B86A" w14:textId="7CFF542B">
            <w:p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 xml:space="preserve">We would like to learn more about your personal experience with utilizing the technology and your thoughts on potential enhancements to these </w:t>
            </w:r>
            <w:proofErr w:type="gramStart"/>
            <w:r w:rsidRPr="3CDBE9C7">
              <w:rPr>
                <w:rFonts w:eastAsiaTheme="minorEastAsia"/>
              </w:rPr>
              <w:t>solutions</w:t>
            </w:r>
            <w:proofErr w:type="gramEnd"/>
          </w:p>
          <w:p w:rsidRPr="00BE1935" w:rsidR="54586DDF" w:rsidP="3CDBE9C7" w:rsidRDefault="54586DDF" w14:paraId="63C8F444" w14:textId="5AA7C882">
            <w:pPr>
              <w:spacing w:line="259" w:lineRule="auto"/>
              <w:rPr>
                <w:rFonts w:eastAsiaTheme="minorEastAsia"/>
              </w:rPr>
            </w:pPr>
          </w:p>
        </w:tc>
        <w:tc>
          <w:tcPr>
            <w:tcW w:w="6195" w:type="dxa"/>
            <w:shd w:val="clear" w:color="auto" w:fill="F8FFF2"/>
            <w:tcMar>
              <w:left w:w="105" w:type="dxa"/>
              <w:right w:w="105" w:type="dxa"/>
            </w:tcMar>
          </w:tcPr>
          <w:p w:rsidR="0C381E00" w:rsidP="3CDBE9C7" w:rsidRDefault="2F85F543" w14:paraId="176EE0B4" w14:textId="67644FD9">
            <w:pPr>
              <w:pStyle w:val="ListParagraph"/>
              <w:numPr>
                <w:ilvl w:val="0"/>
                <w:numId w:val="34"/>
              </w:num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Have the digital services of the outpatient clinic affected your daily life? Can you provide an example?</w:t>
            </w:r>
          </w:p>
          <w:p w:rsidRPr="00BE1935" w:rsidR="46B07ACB" w:rsidP="3CDBE9C7" w:rsidRDefault="2F85F543" w14:paraId="516CF5E9" w14:textId="70A941BF">
            <w:pPr>
              <w:pStyle w:val="ListParagraph"/>
              <w:numPr>
                <w:ilvl w:val="0"/>
                <w:numId w:val="34"/>
              </w:num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Do you find the digital solutions useful? If so, in what specific ways do you see them benefiting you?</w:t>
            </w:r>
          </w:p>
          <w:p w:rsidRPr="00BE1935" w:rsidR="46B07ACB" w:rsidP="3CDBE9C7" w:rsidRDefault="2F85F543" w14:paraId="7E9A3913" w14:textId="6E24C899">
            <w:pPr>
              <w:pStyle w:val="ListParagraph"/>
              <w:numPr>
                <w:ilvl w:val="0"/>
                <w:numId w:val="34"/>
              </w:num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Are there any aspects of the digital solutions that you feel are lacking?</w:t>
            </w:r>
          </w:p>
          <w:p w:rsidRPr="00BE1935" w:rsidR="46B07ACB" w:rsidP="3CDBE9C7" w:rsidRDefault="2F85F543" w14:paraId="73157B3D" w14:textId="1AF71333">
            <w:pPr>
              <w:pStyle w:val="ListParagraph"/>
              <w:numPr>
                <w:ilvl w:val="0"/>
                <w:numId w:val="34"/>
              </w:num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Do you consider any features or elements of the solutions to be unnecessary?</w:t>
            </w:r>
          </w:p>
          <w:p w:rsidRPr="00BE1935" w:rsidR="46B07ACB" w:rsidP="3CDBE9C7" w:rsidRDefault="2F85F543" w14:paraId="4C75B82B" w14:textId="29C31036">
            <w:pPr>
              <w:pStyle w:val="ListParagraph"/>
              <w:numPr>
                <w:ilvl w:val="0"/>
                <w:numId w:val="34"/>
              </w:num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How has your experience been with the technology itself?</w:t>
            </w:r>
          </w:p>
          <w:p w:rsidR="46B07ACB" w:rsidP="3CDBE9C7" w:rsidRDefault="1AE50DB7" w14:paraId="51668EA2" w14:textId="409DF066">
            <w:pPr>
              <w:pStyle w:val="ListParagraph"/>
              <w:numPr>
                <w:ilvl w:val="0"/>
                <w:numId w:val="34"/>
              </w:num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Can you tell us a bit about your follow-up at the outpatient clinic before and after the digital solutions were implemented (if relevant)?</w:t>
            </w:r>
          </w:p>
          <w:p w:rsidR="46B07ACB" w:rsidP="3CDBE9C7" w:rsidRDefault="1AE50DB7" w14:paraId="741DFB77" w14:textId="0BB4CE98">
            <w:pPr>
              <w:pStyle w:val="ListParagraph"/>
              <w:numPr>
                <w:ilvl w:val="0"/>
                <w:numId w:val="34"/>
              </w:numPr>
              <w:spacing w:line="259" w:lineRule="auto"/>
              <w:rPr>
                <w:rFonts w:eastAsiaTheme="minorEastAsia"/>
              </w:rPr>
            </w:pPr>
            <w:r w:rsidRPr="3CDBE9C7">
              <w:rPr>
                <w:rFonts w:eastAsiaTheme="minorEastAsia"/>
              </w:rPr>
              <w:t>What would the perfect follow-up from the outpatient clinic look like to you</w:t>
            </w:r>
            <w:r w:rsidRPr="3CDBE9C7" w:rsidR="33CE6A7F">
              <w:rPr>
                <w:rFonts w:eastAsiaTheme="minorEastAsia"/>
              </w:rPr>
              <w:t>?</w:t>
            </w:r>
          </w:p>
        </w:tc>
      </w:tr>
      <w:tr w:rsidR="35E99F62" w:rsidTr="3CDBE9C7" w14:paraId="5E396B5E" w14:textId="77777777">
        <w:trPr>
          <w:trHeight w:val="1185"/>
        </w:trPr>
        <w:tc>
          <w:tcPr>
            <w:tcW w:w="2730" w:type="dxa"/>
            <w:shd w:val="clear" w:color="auto" w:fill="F0F6FC"/>
            <w:tcMar>
              <w:left w:w="105" w:type="dxa"/>
              <w:right w:w="105" w:type="dxa"/>
            </w:tcMar>
          </w:tcPr>
          <w:p w:rsidR="35E99F62" w:rsidP="3CDBE9C7" w:rsidRDefault="1AE50DB7" w14:paraId="53AFF3C0" w14:textId="2FA95553">
            <w:pPr>
              <w:spacing w:line="259" w:lineRule="auto"/>
              <w:rPr>
                <w:rFonts w:ascii="Calibri" w:hAnsi="Calibri" w:eastAsia="Calibri" w:cs="Calibri"/>
                <w:lang w:val="nb-NO"/>
              </w:rPr>
            </w:pPr>
            <w:r w:rsidRPr="3CDBE9C7">
              <w:rPr>
                <w:rFonts w:ascii="Calibri" w:hAnsi="Calibri" w:eastAsia="Calibri" w:cs="Calibri"/>
              </w:rPr>
              <w:t>Summary</w:t>
            </w:r>
          </w:p>
        </w:tc>
        <w:tc>
          <w:tcPr>
            <w:tcW w:w="4140" w:type="dxa"/>
            <w:shd w:val="clear" w:color="auto" w:fill="F0F6FC"/>
            <w:tcMar>
              <w:left w:w="105" w:type="dxa"/>
              <w:right w:w="105" w:type="dxa"/>
            </w:tcMar>
          </w:tcPr>
          <w:p w:rsidR="35E99F62" w:rsidP="3CDBE9C7" w:rsidRDefault="1AE50DB7" w14:paraId="579BCE94" w14:textId="23000CC0">
            <w:pPr>
              <w:spacing w:line="259" w:lineRule="auto"/>
              <w:rPr>
                <w:rFonts w:ascii="Calibri" w:hAnsi="Calibri" w:eastAsia="Calibri" w:cs="Calibri"/>
              </w:rPr>
            </w:pPr>
            <w:r w:rsidRPr="3CDBE9C7">
              <w:rPr>
                <w:rFonts w:ascii="Calibri" w:hAnsi="Calibri" w:eastAsia="Calibri" w:cs="Calibri"/>
              </w:rPr>
              <w:t>To wrap up, I have a few summarizing questions.</w:t>
            </w:r>
          </w:p>
          <w:p w:rsidR="35E99F62" w:rsidP="3CDBE9C7" w:rsidRDefault="35E99F62" w14:paraId="27EF735F" w14:textId="715BA010">
            <w:pPr>
              <w:spacing w:line="259" w:lineRule="auto"/>
              <w:rPr>
                <w:rFonts w:ascii="Calibri" w:hAnsi="Calibri" w:eastAsia="Calibri" w:cs="Calibri"/>
              </w:rPr>
            </w:pPr>
          </w:p>
          <w:p w:rsidRPr="00BE1935" w:rsidR="35E99F62" w:rsidP="3CDBE9C7" w:rsidRDefault="1AE50DB7" w14:paraId="27F1485A" w14:textId="51EB3295">
            <w:pPr>
              <w:spacing w:line="259" w:lineRule="auto"/>
              <w:rPr>
                <w:rFonts w:ascii="Calibri" w:hAnsi="Calibri" w:eastAsia="Calibri" w:cs="Calibri"/>
              </w:rPr>
            </w:pPr>
            <w:r w:rsidRPr="3CDBE9C7">
              <w:rPr>
                <w:rFonts w:ascii="Calibri" w:hAnsi="Calibri" w:eastAsia="Calibri" w:cs="Calibri"/>
              </w:rPr>
              <w:t>Thank you so much for being able to participate!</w:t>
            </w:r>
          </w:p>
        </w:tc>
        <w:tc>
          <w:tcPr>
            <w:tcW w:w="6195" w:type="dxa"/>
            <w:shd w:val="clear" w:color="auto" w:fill="F0F6FC"/>
            <w:tcMar>
              <w:left w:w="105" w:type="dxa"/>
              <w:right w:w="105" w:type="dxa"/>
            </w:tcMar>
          </w:tcPr>
          <w:p w:rsidRPr="00BE1935" w:rsidR="35E99F62" w:rsidP="3CDBE9C7" w:rsidRDefault="1AE50DB7" w14:paraId="22E958D9" w14:textId="23F6C04E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ascii="Calibri" w:hAnsi="Calibri" w:eastAsia="Calibri" w:cs="Calibri"/>
              </w:rPr>
            </w:pPr>
            <w:r w:rsidRPr="3CDBE9C7">
              <w:rPr>
                <w:rFonts w:ascii="Calibri" w:hAnsi="Calibri" w:eastAsia="Calibri" w:cs="Calibri"/>
              </w:rPr>
              <w:t xml:space="preserve">Is there any information or topics we </w:t>
            </w:r>
            <w:r>
              <w:t xml:space="preserve">haven't covered today that you believe I should be aware of? </w:t>
            </w:r>
          </w:p>
          <w:p w:rsidRPr="00BE1935" w:rsidR="35E99F62" w:rsidP="3CDBE9C7" w:rsidRDefault="1AE50DB7" w14:paraId="6055837A" w14:textId="46F4E740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ascii="Calibri" w:hAnsi="Calibri" w:eastAsia="Calibri" w:cs="Calibri"/>
              </w:rPr>
            </w:pPr>
            <w:r w:rsidRPr="3CDBE9C7">
              <w:rPr>
                <w:rFonts w:ascii="Calibri" w:hAnsi="Calibri" w:eastAsia="Calibri" w:cs="Calibri"/>
              </w:rPr>
              <w:t>Is there anything you would like to say or add?</w:t>
            </w:r>
          </w:p>
          <w:p w:rsidRPr="00BE1935" w:rsidR="35E99F62" w:rsidP="3CDBE9C7" w:rsidRDefault="1AE50DB7" w14:paraId="3B24DD8A" w14:textId="0E4DB54B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ascii="Calibri" w:hAnsi="Calibri" w:eastAsia="Calibri" w:cs="Calibri"/>
              </w:rPr>
            </w:pPr>
            <w:r w:rsidRPr="3CDBE9C7">
              <w:rPr>
                <w:rFonts w:ascii="Calibri" w:hAnsi="Calibri" w:eastAsia="Calibri" w:cs="Calibri"/>
              </w:rPr>
              <w:t xml:space="preserve">Can I contact you again for another interview if </w:t>
            </w:r>
            <w:r>
              <w:t>needed?</w:t>
            </w:r>
          </w:p>
          <w:p w:rsidRPr="00BE1935" w:rsidR="35E99F62" w:rsidP="3CDBE9C7" w:rsidRDefault="35E99F62" w14:paraId="3A0909C8" w14:textId="327785F3">
            <w:pPr>
              <w:spacing w:line="259" w:lineRule="auto"/>
              <w:rPr>
                <w:rFonts w:ascii="Calibri" w:hAnsi="Calibri" w:eastAsia="Calibri" w:cs="Calibri"/>
              </w:rPr>
            </w:pPr>
          </w:p>
        </w:tc>
      </w:tr>
    </w:tbl>
    <w:p w:rsidR="3CDBE9C7" w:rsidP="3CDBE9C7" w:rsidRDefault="3CDBE9C7" w14:paraId="65B2F3CF" w14:textId="1A61DDFC">
      <w:pPr>
        <w:rPr>
          <w:rFonts w:ascii="Calibri" w:hAnsi="Calibri" w:eastAsia="Calibri" w:cs="Calibri"/>
          <w:color w:val="000000" w:themeColor="text1"/>
        </w:rPr>
      </w:pPr>
    </w:p>
    <w:sectPr w:rsidR="3CDBE9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5360A"/>
    <w:multiLevelType w:val="hybridMultilevel"/>
    <w:tmpl w:val="91E8E842"/>
    <w:lvl w:ilvl="0" w:tplc="DEC82C66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C2780EE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CFD6EF2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486A76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0D0F4B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19ED45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A4A0FD4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C606A8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7910CBA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151F33D"/>
    <w:multiLevelType w:val="hybridMultilevel"/>
    <w:tmpl w:val="B60EE4B8"/>
    <w:lvl w:ilvl="0" w:tplc="23D89FF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7C94DDD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E2A0B6A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8DEC3F8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3643CD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26491C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9D3A3A8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41806F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12E25C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021F80BA"/>
    <w:multiLevelType w:val="hybridMultilevel"/>
    <w:tmpl w:val="BA780492"/>
    <w:lvl w:ilvl="0" w:tplc="C068F552">
      <w:start w:val="1"/>
      <w:numFmt w:val="bullet"/>
      <w:lvlText w:val=""/>
      <w:lvlJc w:val="left"/>
      <w:pPr>
        <w:ind w:left="720" w:hanging="360"/>
      </w:pPr>
      <w:rPr>
        <w:rFonts w:hint="default" w:ascii="Wingdings" w:hAnsi="Wingdings"/>
      </w:rPr>
    </w:lvl>
    <w:lvl w:ilvl="1" w:tplc="D97CF0D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1BBC725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5434A6D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66540D5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1A2426F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232F37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C38EC1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B0E0175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047EF7E7"/>
    <w:multiLevelType w:val="hybridMultilevel"/>
    <w:tmpl w:val="26D28878"/>
    <w:lvl w:ilvl="0" w:tplc="080E701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C2B4185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7058591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C1AD65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807AA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DA941D9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B264350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5BE0AA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7406A00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061BB48C"/>
    <w:multiLevelType w:val="hybridMultilevel"/>
    <w:tmpl w:val="9C281246"/>
    <w:lvl w:ilvl="0" w:tplc="6272238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DC949AA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7B1C7B6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C484B79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4D3EA16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70C4CE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186EB69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BEA64B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0BAB39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0ECC41FF"/>
    <w:multiLevelType w:val="hybridMultilevel"/>
    <w:tmpl w:val="9A041A3C"/>
    <w:lvl w:ilvl="0" w:tplc="F48EA3C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D53012A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9F90D77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E5A8C2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0AEC43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1DF6C0B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854C5A1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CC50B19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220C7D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14D2A605"/>
    <w:multiLevelType w:val="hybridMultilevel"/>
    <w:tmpl w:val="1C1CA216"/>
    <w:lvl w:ilvl="0" w:tplc="B242199A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76F2BFE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3690B0A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360CE1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DE6697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535A3F5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56F6A3B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D83C1D3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16D8BEB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17E728DD"/>
    <w:multiLevelType w:val="hybridMultilevel"/>
    <w:tmpl w:val="772A195C"/>
    <w:lvl w:ilvl="0" w:tplc="5CC4307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D082967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E53E425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A92D20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A3CEA8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AC22002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EC6AC8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EBE7A5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B386D14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24021023"/>
    <w:multiLevelType w:val="hybridMultilevel"/>
    <w:tmpl w:val="2F4003B0"/>
    <w:lvl w:ilvl="0" w:tplc="D9AE829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2C565ED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B0DA214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D332A3A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C74293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6DA84E2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30223E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DADAA05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17649C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24B569DC"/>
    <w:multiLevelType w:val="hybridMultilevel"/>
    <w:tmpl w:val="99E685E0"/>
    <w:lvl w:ilvl="0" w:tplc="509E411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DB36355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3094F6B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D7C6B2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4240005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1B6EB3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1D6874D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9CC079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B712DFC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266B9D10"/>
    <w:multiLevelType w:val="hybridMultilevel"/>
    <w:tmpl w:val="FC2CEB24"/>
    <w:lvl w:ilvl="0" w:tplc="87160136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CD32964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82B627A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CDDC0F7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AA26F9E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E7D226F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B360E42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9E54AE1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34DE934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2CC8A5EF"/>
    <w:multiLevelType w:val="hybridMultilevel"/>
    <w:tmpl w:val="CD40854A"/>
    <w:lvl w:ilvl="0" w:tplc="FF1A52FA">
      <w:start w:val="1"/>
      <w:numFmt w:val="bullet"/>
      <w:lvlText w:val=""/>
      <w:lvlJc w:val="left"/>
      <w:pPr>
        <w:ind w:left="720" w:hanging="360"/>
      </w:pPr>
      <w:rPr>
        <w:rFonts w:hint="default" w:ascii="Wingdings" w:hAnsi="Wingdings"/>
      </w:rPr>
    </w:lvl>
    <w:lvl w:ilvl="1" w:tplc="AAC847E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84D0C53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53491C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D904015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57A85E9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61DE17D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82A781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72B627C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2F50D834"/>
    <w:multiLevelType w:val="hybridMultilevel"/>
    <w:tmpl w:val="C974E922"/>
    <w:lvl w:ilvl="0" w:tplc="451E229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43486EE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3ABEEF5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C038C17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26408D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54B4185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6C2C5FA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ADCD38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E7EDB3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342CA134"/>
    <w:multiLevelType w:val="hybridMultilevel"/>
    <w:tmpl w:val="A7F63098"/>
    <w:lvl w:ilvl="0" w:tplc="85D4B37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7FDC9A3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9626D37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F1ED63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BEAECC1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8BAC37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9656F2D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C1C07B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798A2C3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3500E8BF"/>
    <w:multiLevelType w:val="hybridMultilevel"/>
    <w:tmpl w:val="9C84EC3E"/>
    <w:lvl w:ilvl="0" w:tplc="96302FA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7DA48D9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A3B0196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D91A38D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42484CA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EE1061B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8892DFA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9700806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65A84F1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5" w15:restartNumberingAfterBreak="0">
    <w:nsid w:val="35D0E0CD"/>
    <w:multiLevelType w:val="hybridMultilevel"/>
    <w:tmpl w:val="ED0A5800"/>
    <w:lvl w:ilvl="0" w:tplc="513CBA9A">
      <w:start w:val="1"/>
      <w:numFmt w:val="bullet"/>
      <w:lvlText w:val=""/>
      <w:lvlJc w:val="left"/>
      <w:pPr>
        <w:ind w:left="720" w:hanging="360"/>
      </w:pPr>
      <w:rPr>
        <w:rFonts w:hint="default" w:ascii="Wingdings" w:hAnsi="Wingdings"/>
      </w:rPr>
    </w:lvl>
    <w:lvl w:ilvl="1" w:tplc="2782171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6286474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EDCEA8E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94936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8DA14E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D32612A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FD2376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A2D68F7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36EAAA60"/>
    <w:multiLevelType w:val="hybridMultilevel"/>
    <w:tmpl w:val="5078A17C"/>
    <w:lvl w:ilvl="0" w:tplc="BE986E5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93DE47E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E5A8EC2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E06829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95CF49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2E0353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A32920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F84148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A48B1D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7" w15:restartNumberingAfterBreak="0">
    <w:nsid w:val="374EAB38"/>
    <w:multiLevelType w:val="hybridMultilevel"/>
    <w:tmpl w:val="1B18AD24"/>
    <w:lvl w:ilvl="0" w:tplc="B986F2E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136530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CFC09F1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D67017C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85AA3DF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B53E8F3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37A5DE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C550050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39CCCE0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8" w15:restartNumberingAfterBreak="0">
    <w:nsid w:val="38CC997F"/>
    <w:multiLevelType w:val="hybridMultilevel"/>
    <w:tmpl w:val="0EAC5DC6"/>
    <w:lvl w:ilvl="0" w:tplc="D5C6CCEA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A39AC99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468E40D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E90C145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6A4CF4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2F403A8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5E30C7C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992D70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6EF4EE9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9" w15:restartNumberingAfterBreak="0">
    <w:nsid w:val="3D7195AA"/>
    <w:multiLevelType w:val="hybridMultilevel"/>
    <w:tmpl w:val="C54A589C"/>
    <w:lvl w:ilvl="0" w:tplc="C862CE7A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A44C813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734EFCB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C0AE800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5C9A18D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E7F8A66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B944EB0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8E4CBA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B11E7B6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0" w15:restartNumberingAfterBreak="0">
    <w:nsid w:val="3E0370F1"/>
    <w:multiLevelType w:val="hybridMultilevel"/>
    <w:tmpl w:val="81CCFCD0"/>
    <w:lvl w:ilvl="0" w:tplc="3B349FC6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1AC442E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4C6C3BF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5692B39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8FA631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BF583E9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D576B92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C08851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4D815F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1" w15:restartNumberingAfterBreak="0">
    <w:nsid w:val="404984D0"/>
    <w:multiLevelType w:val="hybridMultilevel"/>
    <w:tmpl w:val="3A961244"/>
    <w:lvl w:ilvl="0" w:tplc="0AEC7EB8">
      <w:start w:val="1"/>
      <w:numFmt w:val="bullet"/>
      <w:lvlText w:val=""/>
      <w:lvlJc w:val="left"/>
      <w:pPr>
        <w:ind w:left="720" w:hanging="360"/>
      </w:pPr>
      <w:rPr>
        <w:rFonts w:hint="default" w:ascii="Wingdings" w:hAnsi="Wingdings"/>
      </w:rPr>
    </w:lvl>
    <w:lvl w:ilvl="1" w:tplc="C64002F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DB5CD79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9D88F1E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AB4637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5EC05F6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70E0D69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DE60A51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5198AB7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2" w15:restartNumberingAfterBreak="0">
    <w:nsid w:val="416D6AC8"/>
    <w:multiLevelType w:val="hybridMultilevel"/>
    <w:tmpl w:val="F446E234"/>
    <w:lvl w:ilvl="0" w:tplc="7072408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D48201C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75DE5CC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8444AAC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4D04E67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D94CD51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871A982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1EA390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C00E7D4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3" w15:restartNumberingAfterBreak="0">
    <w:nsid w:val="418E14F2"/>
    <w:multiLevelType w:val="hybridMultilevel"/>
    <w:tmpl w:val="46FC8522"/>
    <w:lvl w:ilvl="0" w:tplc="DC5E9EC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C926382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913C0EB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76226F8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BBE61A8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4F0A9E2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9ECEB81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BE62553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1F88150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4" w15:restartNumberingAfterBreak="0">
    <w:nsid w:val="41BDE250"/>
    <w:multiLevelType w:val="hybridMultilevel"/>
    <w:tmpl w:val="4AD652A2"/>
    <w:lvl w:ilvl="0" w:tplc="8D1CD04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AF58731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831688A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EAD6A43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4492F62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D5FCD95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D15A01A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CCFA16D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B51C7AC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5" w15:restartNumberingAfterBreak="0">
    <w:nsid w:val="43E31505"/>
    <w:multiLevelType w:val="hybridMultilevel"/>
    <w:tmpl w:val="F056C73A"/>
    <w:lvl w:ilvl="0" w:tplc="AE103A86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7D7221E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85825B8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9D0E93C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A7029CF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536D49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5C6424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9844ED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8F4E93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6" w15:restartNumberingAfterBreak="0">
    <w:nsid w:val="4EF14614"/>
    <w:multiLevelType w:val="hybridMultilevel"/>
    <w:tmpl w:val="DB8E8040"/>
    <w:lvl w:ilvl="0" w:tplc="AD94952A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24E55F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9482A80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811A3F8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4B4E4A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AABEE40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1D2EAE8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026792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3520750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7" w15:restartNumberingAfterBreak="0">
    <w:nsid w:val="5366977E"/>
    <w:multiLevelType w:val="hybridMultilevel"/>
    <w:tmpl w:val="CE9CBD74"/>
    <w:lvl w:ilvl="0" w:tplc="7C180F6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E9200FA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202A76C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5A0BF9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3E4068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B2A2A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4AC1E5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C4A5AB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79148B2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8" w15:restartNumberingAfterBreak="0">
    <w:nsid w:val="562EE209"/>
    <w:multiLevelType w:val="hybridMultilevel"/>
    <w:tmpl w:val="32AA1502"/>
    <w:lvl w:ilvl="0" w:tplc="723AA4B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6346F24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5BF4105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567E772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7E8426D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351AB5F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826AACB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F4AA36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6A4C44C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9" w15:restartNumberingAfterBreak="0">
    <w:nsid w:val="57569773"/>
    <w:multiLevelType w:val="hybridMultilevel"/>
    <w:tmpl w:val="D280094E"/>
    <w:lvl w:ilvl="0" w:tplc="510A594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653AEC3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2FF4FDE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F5A14D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F4CB7F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E4BEDA3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7814057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8C8E9E9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251AB88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0" w15:restartNumberingAfterBreak="0">
    <w:nsid w:val="5B234825"/>
    <w:multiLevelType w:val="hybridMultilevel"/>
    <w:tmpl w:val="0D98D32A"/>
    <w:lvl w:ilvl="0" w:tplc="798A159A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2F8A55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29342D1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79EB51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C6EB92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D49C1A3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DF00F3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292989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7FB008B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1" w15:restartNumberingAfterBreak="0">
    <w:nsid w:val="5BEBF0EE"/>
    <w:multiLevelType w:val="hybridMultilevel"/>
    <w:tmpl w:val="743A3DD6"/>
    <w:lvl w:ilvl="0" w:tplc="A902493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B5A3AA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A8BCDC0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7CEE37A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80840C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C2653E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82471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A38C10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EE6E74D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2" w15:restartNumberingAfterBreak="0">
    <w:nsid w:val="5CBA216F"/>
    <w:multiLevelType w:val="hybridMultilevel"/>
    <w:tmpl w:val="537E5FA2"/>
    <w:lvl w:ilvl="0" w:tplc="3254270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B50E3D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840E9FF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8424EF4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5E062B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8D98A4D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F2E474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CF92BE5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5BE011C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3" w15:restartNumberingAfterBreak="0">
    <w:nsid w:val="61DD97F8"/>
    <w:multiLevelType w:val="hybridMultilevel"/>
    <w:tmpl w:val="5FE43780"/>
    <w:lvl w:ilvl="0" w:tplc="AA8C58F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58CE3E6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5554072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CDEC5CD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AB4121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C2BE6AF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200090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3344B6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6C7A12A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4" w15:restartNumberingAfterBreak="0">
    <w:nsid w:val="6671F688"/>
    <w:multiLevelType w:val="hybridMultilevel"/>
    <w:tmpl w:val="5484E4FE"/>
    <w:lvl w:ilvl="0" w:tplc="77A6B20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51D6F48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8FD432A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82B49E7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AADC397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5766402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1CEFF1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D78A7CB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E4AAD57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5" w15:restartNumberingAfterBreak="0">
    <w:nsid w:val="6CD636AC"/>
    <w:multiLevelType w:val="hybridMultilevel"/>
    <w:tmpl w:val="DAF453C6"/>
    <w:lvl w:ilvl="0" w:tplc="6CD6A600">
      <w:start w:val="1"/>
      <w:numFmt w:val="bullet"/>
      <w:lvlText w:val=""/>
      <w:lvlJc w:val="left"/>
      <w:pPr>
        <w:ind w:left="720" w:hanging="360"/>
      </w:pPr>
      <w:rPr>
        <w:rFonts w:hint="default" w:ascii="Wingdings" w:hAnsi="Wingdings"/>
      </w:rPr>
    </w:lvl>
    <w:lvl w:ilvl="1" w:tplc="BDF626B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EA708D5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AAD8D0A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C588E6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810ADFF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97A0605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FAA255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1EA241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6" w15:restartNumberingAfterBreak="0">
    <w:nsid w:val="6D422B29"/>
    <w:multiLevelType w:val="hybridMultilevel"/>
    <w:tmpl w:val="8FF2BC92"/>
    <w:lvl w:ilvl="0" w:tplc="C7A22B1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507040D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C7AA6AD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E7CC257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925A0D4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45FC607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4C485D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5F18796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FC09BD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7" w15:restartNumberingAfterBreak="0">
    <w:nsid w:val="6E61E7A1"/>
    <w:multiLevelType w:val="hybridMultilevel"/>
    <w:tmpl w:val="4D38C3D6"/>
    <w:lvl w:ilvl="0" w:tplc="7F72D7F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C56298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3492191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9C3AE95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D387E3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205A823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7048FA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565C9E1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15E8EA6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8" w15:restartNumberingAfterBreak="0">
    <w:nsid w:val="70B1A37A"/>
    <w:multiLevelType w:val="hybridMultilevel"/>
    <w:tmpl w:val="3580E2DC"/>
    <w:lvl w:ilvl="0" w:tplc="AE7EAFF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76B44C1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E2DEF58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8B6E7F3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15AE98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C24441C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C25E03D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E56B77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B60E17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9" w15:restartNumberingAfterBreak="0">
    <w:nsid w:val="75E433E5"/>
    <w:multiLevelType w:val="hybridMultilevel"/>
    <w:tmpl w:val="D3389EF4"/>
    <w:lvl w:ilvl="0" w:tplc="9CC00A10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68C6D33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7826BEB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11692D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F1467A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4A0589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16C354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57FE421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788C12D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0" w15:restartNumberingAfterBreak="0">
    <w:nsid w:val="76870926"/>
    <w:multiLevelType w:val="hybridMultilevel"/>
    <w:tmpl w:val="FC501182"/>
    <w:lvl w:ilvl="0" w:tplc="E7369C3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72FE0C8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A6C8F94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D46306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DF0A390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4492EE6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7FE293F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608917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30A58F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1" w15:restartNumberingAfterBreak="0">
    <w:nsid w:val="76B6FC52"/>
    <w:multiLevelType w:val="hybridMultilevel"/>
    <w:tmpl w:val="D5189F50"/>
    <w:lvl w:ilvl="0" w:tplc="2A5A257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7ECCF4A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1AB4DFC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F46D37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9DC329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E4063D5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6DAAD6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908C6B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4BEAC40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2" w15:restartNumberingAfterBreak="0">
    <w:nsid w:val="7960EE83"/>
    <w:multiLevelType w:val="hybridMultilevel"/>
    <w:tmpl w:val="9AE4B16C"/>
    <w:lvl w:ilvl="0" w:tplc="144C208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B944F33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DB1EC72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E3B09B2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408C1B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E74738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334C23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A09CFC1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3EC6832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3" w15:restartNumberingAfterBreak="0">
    <w:nsid w:val="7A33F2ED"/>
    <w:multiLevelType w:val="hybridMultilevel"/>
    <w:tmpl w:val="0492C79E"/>
    <w:lvl w:ilvl="0" w:tplc="832A5DA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198928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100280D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9C7496E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731C5D4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CC22F2D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A22635D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DB1EB49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147AFF9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437679258">
    <w:abstractNumId w:val="29"/>
  </w:num>
  <w:num w:numId="2" w16cid:durableId="1025061074">
    <w:abstractNumId w:val="17"/>
  </w:num>
  <w:num w:numId="3" w16cid:durableId="1910071405">
    <w:abstractNumId w:val="28"/>
  </w:num>
  <w:num w:numId="4" w16cid:durableId="970670955">
    <w:abstractNumId w:val="8"/>
  </w:num>
  <w:num w:numId="5" w16cid:durableId="470946884">
    <w:abstractNumId w:val="12"/>
  </w:num>
  <w:num w:numId="6" w16cid:durableId="296424246">
    <w:abstractNumId w:val="20"/>
  </w:num>
  <w:num w:numId="7" w16cid:durableId="250965152">
    <w:abstractNumId w:val="13"/>
  </w:num>
  <w:num w:numId="8" w16cid:durableId="866791246">
    <w:abstractNumId w:val="4"/>
  </w:num>
  <w:num w:numId="9" w16cid:durableId="1195120588">
    <w:abstractNumId w:val="38"/>
  </w:num>
  <w:num w:numId="10" w16cid:durableId="416902664">
    <w:abstractNumId w:val="34"/>
  </w:num>
  <w:num w:numId="11" w16cid:durableId="296105009">
    <w:abstractNumId w:val="41"/>
  </w:num>
  <w:num w:numId="12" w16cid:durableId="1767388219">
    <w:abstractNumId w:val="40"/>
  </w:num>
  <w:num w:numId="13" w16cid:durableId="1923099454">
    <w:abstractNumId w:val="33"/>
  </w:num>
  <w:num w:numId="14" w16cid:durableId="1242906502">
    <w:abstractNumId w:val="24"/>
  </w:num>
  <w:num w:numId="15" w16cid:durableId="1188103074">
    <w:abstractNumId w:val="9"/>
  </w:num>
  <w:num w:numId="16" w16cid:durableId="1105230768">
    <w:abstractNumId w:val="37"/>
  </w:num>
  <w:num w:numId="17" w16cid:durableId="2030181667">
    <w:abstractNumId w:val="19"/>
  </w:num>
  <w:num w:numId="18" w16cid:durableId="260189844">
    <w:abstractNumId w:val="30"/>
  </w:num>
  <w:num w:numId="19" w16cid:durableId="1972861625">
    <w:abstractNumId w:val="22"/>
  </w:num>
  <w:num w:numId="20" w16cid:durableId="525753764">
    <w:abstractNumId w:val="18"/>
  </w:num>
  <w:num w:numId="21" w16cid:durableId="183713147">
    <w:abstractNumId w:val="31"/>
  </w:num>
  <w:num w:numId="22" w16cid:durableId="929771836">
    <w:abstractNumId w:val="7"/>
  </w:num>
  <w:num w:numId="23" w16cid:durableId="88739535">
    <w:abstractNumId w:val="3"/>
  </w:num>
  <w:num w:numId="24" w16cid:durableId="1100446966">
    <w:abstractNumId w:val="42"/>
  </w:num>
  <w:num w:numId="25" w16cid:durableId="835264930">
    <w:abstractNumId w:val="36"/>
  </w:num>
  <w:num w:numId="26" w16cid:durableId="1865358849">
    <w:abstractNumId w:val="32"/>
  </w:num>
  <w:num w:numId="27" w16cid:durableId="493956649">
    <w:abstractNumId w:val="25"/>
  </w:num>
  <w:num w:numId="28" w16cid:durableId="1389037696">
    <w:abstractNumId w:val="14"/>
  </w:num>
  <w:num w:numId="29" w16cid:durableId="67382345">
    <w:abstractNumId w:val="6"/>
  </w:num>
  <w:num w:numId="30" w16cid:durableId="72897079">
    <w:abstractNumId w:val="2"/>
  </w:num>
  <w:num w:numId="31" w16cid:durableId="1212498212">
    <w:abstractNumId w:val="35"/>
  </w:num>
  <w:num w:numId="32" w16cid:durableId="823282693">
    <w:abstractNumId w:val="15"/>
  </w:num>
  <w:num w:numId="33" w16cid:durableId="2017731359">
    <w:abstractNumId w:val="21"/>
  </w:num>
  <w:num w:numId="34" w16cid:durableId="1392729143">
    <w:abstractNumId w:val="5"/>
  </w:num>
  <w:num w:numId="35" w16cid:durableId="1868373022">
    <w:abstractNumId w:val="11"/>
  </w:num>
  <w:num w:numId="36" w16cid:durableId="831407566">
    <w:abstractNumId w:val="27"/>
  </w:num>
  <w:num w:numId="37" w16cid:durableId="410663458">
    <w:abstractNumId w:val="26"/>
  </w:num>
  <w:num w:numId="38" w16cid:durableId="959989827">
    <w:abstractNumId w:val="16"/>
  </w:num>
  <w:num w:numId="39" w16cid:durableId="715009076">
    <w:abstractNumId w:val="43"/>
  </w:num>
  <w:num w:numId="40" w16cid:durableId="896548898">
    <w:abstractNumId w:val="23"/>
  </w:num>
  <w:num w:numId="41" w16cid:durableId="1243104656">
    <w:abstractNumId w:val="10"/>
  </w:num>
  <w:num w:numId="42" w16cid:durableId="1318414760">
    <w:abstractNumId w:val="0"/>
  </w:num>
  <w:num w:numId="43" w16cid:durableId="286740176">
    <w:abstractNumId w:val="1"/>
  </w:num>
  <w:num w:numId="44" w16cid:durableId="1644384074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8E9F760"/>
    <w:rsid w:val="0015D965"/>
    <w:rsid w:val="00AB04DA"/>
    <w:rsid w:val="00BE1935"/>
    <w:rsid w:val="00CE7B0C"/>
    <w:rsid w:val="00FF5F11"/>
    <w:rsid w:val="011A943D"/>
    <w:rsid w:val="011B8816"/>
    <w:rsid w:val="01B3C03B"/>
    <w:rsid w:val="01DB54BB"/>
    <w:rsid w:val="0200124F"/>
    <w:rsid w:val="02046AAB"/>
    <w:rsid w:val="0224AB33"/>
    <w:rsid w:val="02515A8D"/>
    <w:rsid w:val="02C0F9D2"/>
    <w:rsid w:val="03278054"/>
    <w:rsid w:val="0397BDCA"/>
    <w:rsid w:val="0404DCC4"/>
    <w:rsid w:val="04751898"/>
    <w:rsid w:val="04B0AE5A"/>
    <w:rsid w:val="0533CE0B"/>
    <w:rsid w:val="0587B6A0"/>
    <w:rsid w:val="06050EEF"/>
    <w:rsid w:val="064C7EBB"/>
    <w:rsid w:val="066BCF3D"/>
    <w:rsid w:val="06CF9E6C"/>
    <w:rsid w:val="06D60B16"/>
    <w:rsid w:val="074E9D58"/>
    <w:rsid w:val="077E9A1C"/>
    <w:rsid w:val="07A7D7C3"/>
    <w:rsid w:val="07F63411"/>
    <w:rsid w:val="084A1E3F"/>
    <w:rsid w:val="08722E62"/>
    <w:rsid w:val="0897F80E"/>
    <w:rsid w:val="089EEF65"/>
    <w:rsid w:val="08D34D63"/>
    <w:rsid w:val="08E9F760"/>
    <w:rsid w:val="09135E19"/>
    <w:rsid w:val="0A03C2F0"/>
    <w:rsid w:val="0A244AF8"/>
    <w:rsid w:val="0A87AA02"/>
    <w:rsid w:val="0B46A62F"/>
    <w:rsid w:val="0B885F58"/>
    <w:rsid w:val="0C381E00"/>
    <w:rsid w:val="0C9D76A3"/>
    <w:rsid w:val="0CEC01A2"/>
    <w:rsid w:val="0E07DDA1"/>
    <w:rsid w:val="0E1036F2"/>
    <w:rsid w:val="0E6086A6"/>
    <w:rsid w:val="0E7E51AA"/>
    <w:rsid w:val="0FA69717"/>
    <w:rsid w:val="0FB4743E"/>
    <w:rsid w:val="0FB9F11E"/>
    <w:rsid w:val="0FBA1450"/>
    <w:rsid w:val="0FDDB0A2"/>
    <w:rsid w:val="101C342C"/>
    <w:rsid w:val="106D8B12"/>
    <w:rsid w:val="10EE0F8B"/>
    <w:rsid w:val="11426778"/>
    <w:rsid w:val="115A3E71"/>
    <w:rsid w:val="118DF064"/>
    <w:rsid w:val="12136761"/>
    <w:rsid w:val="12811798"/>
    <w:rsid w:val="12D475EE"/>
    <w:rsid w:val="12D6CF55"/>
    <w:rsid w:val="12E5083A"/>
    <w:rsid w:val="12F6D16D"/>
    <w:rsid w:val="136C228E"/>
    <w:rsid w:val="13E8CEB9"/>
    <w:rsid w:val="13FDD091"/>
    <w:rsid w:val="1446DF3A"/>
    <w:rsid w:val="14597759"/>
    <w:rsid w:val="14729FB6"/>
    <w:rsid w:val="1476CD56"/>
    <w:rsid w:val="148E9223"/>
    <w:rsid w:val="149C9F21"/>
    <w:rsid w:val="15D32127"/>
    <w:rsid w:val="15F99043"/>
    <w:rsid w:val="160CD188"/>
    <w:rsid w:val="171ABED7"/>
    <w:rsid w:val="17468FC7"/>
    <w:rsid w:val="174CBA92"/>
    <w:rsid w:val="174FB17A"/>
    <w:rsid w:val="1798EC79"/>
    <w:rsid w:val="17AA4078"/>
    <w:rsid w:val="17CE6EF9"/>
    <w:rsid w:val="17D54871"/>
    <w:rsid w:val="181C60A0"/>
    <w:rsid w:val="182E7AF0"/>
    <w:rsid w:val="1848E76D"/>
    <w:rsid w:val="185DEB82"/>
    <w:rsid w:val="18AB8EAD"/>
    <w:rsid w:val="18C16A9C"/>
    <w:rsid w:val="18EB0CD1"/>
    <w:rsid w:val="192CE87C"/>
    <w:rsid w:val="199504C3"/>
    <w:rsid w:val="1A4F651D"/>
    <w:rsid w:val="1A53E9B8"/>
    <w:rsid w:val="1AE50DB7"/>
    <w:rsid w:val="1B0B0A8A"/>
    <w:rsid w:val="1B704085"/>
    <w:rsid w:val="1B8BCBB8"/>
    <w:rsid w:val="1BD63360"/>
    <w:rsid w:val="1C060156"/>
    <w:rsid w:val="1C2D98A3"/>
    <w:rsid w:val="1C3E9467"/>
    <w:rsid w:val="1C7367EC"/>
    <w:rsid w:val="1D61F1BA"/>
    <w:rsid w:val="1DA519C3"/>
    <w:rsid w:val="1E0514FB"/>
    <w:rsid w:val="1E082DFD"/>
    <w:rsid w:val="1E804892"/>
    <w:rsid w:val="1E9DBC74"/>
    <w:rsid w:val="1EB3E94E"/>
    <w:rsid w:val="1EBF2696"/>
    <w:rsid w:val="201AEB9C"/>
    <w:rsid w:val="201F5746"/>
    <w:rsid w:val="207B07AA"/>
    <w:rsid w:val="2084FA08"/>
    <w:rsid w:val="2114143D"/>
    <w:rsid w:val="21690E0F"/>
    <w:rsid w:val="21844ADC"/>
    <w:rsid w:val="21A68EB4"/>
    <w:rsid w:val="221969B8"/>
    <w:rsid w:val="22C759C1"/>
    <w:rsid w:val="2316967C"/>
    <w:rsid w:val="2326E46B"/>
    <w:rsid w:val="23425F15"/>
    <w:rsid w:val="23F1BB1B"/>
    <w:rsid w:val="23FFB35C"/>
    <w:rsid w:val="24A4E5D7"/>
    <w:rsid w:val="2507FBFA"/>
    <w:rsid w:val="2508CF6A"/>
    <w:rsid w:val="2520D418"/>
    <w:rsid w:val="25498062"/>
    <w:rsid w:val="2580E11D"/>
    <w:rsid w:val="2595E0D8"/>
    <w:rsid w:val="25A93899"/>
    <w:rsid w:val="25ABB35C"/>
    <w:rsid w:val="25F095FD"/>
    <w:rsid w:val="25FEFA83"/>
    <w:rsid w:val="260550EC"/>
    <w:rsid w:val="26C6185D"/>
    <w:rsid w:val="26C7E669"/>
    <w:rsid w:val="26E390C9"/>
    <w:rsid w:val="26FB9D3E"/>
    <w:rsid w:val="276B2B9E"/>
    <w:rsid w:val="27E5F1E4"/>
    <w:rsid w:val="28F02F67"/>
    <w:rsid w:val="2931484D"/>
    <w:rsid w:val="299C4D0D"/>
    <w:rsid w:val="29DDA45E"/>
    <w:rsid w:val="2A0DBDE9"/>
    <w:rsid w:val="2A1D1281"/>
    <w:rsid w:val="2A3B17C2"/>
    <w:rsid w:val="2B381D6E"/>
    <w:rsid w:val="2B43217A"/>
    <w:rsid w:val="2B5F7862"/>
    <w:rsid w:val="2B6A9159"/>
    <w:rsid w:val="2C6BA0C4"/>
    <w:rsid w:val="2CEC29B2"/>
    <w:rsid w:val="2CEEB45B"/>
    <w:rsid w:val="2D2A2236"/>
    <w:rsid w:val="2D461FA9"/>
    <w:rsid w:val="2D5F6BBE"/>
    <w:rsid w:val="2D63C70D"/>
    <w:rsid w:val="2DB0835B"/>
    <w:rsid w:val="2E119FDF"/>
    <w:rsid w:val="2E48CDC7"/>
    <w:rsid w:val="2EAE8E01"/>
    <w:rsid w:val="2EB56B08"/>
    <w:rsid w:val="2F1B3340"/>
    <w:rsid w:val="2F842681"/>
    <w:rsid w:val="2F85F543"/>
    <w:rsid w:val="2FA727F2"/>
    <w:rsid w:val="2FE49E28"/>
    <w:rsid w:val="30177505"/>
    <w:rsid w:val="301D20FA"/>
    <w:rsid w:val="3053C88B"/>
    <w:rsid w:val="30D2D54F"/>
    <w:rsid w:val="30D892F1"/>
    <w:rsid w:val="30E62DE9"/>
    <w:rsid w:val="3107A907"/>
    <w:rsid w:val="315DE00F"/>
    <w:rsid w:val="3190C3C0"/>
    <w:rsid w:val="324A7A83"/>
    <w:rsid w:val="326EA5B0"/>
    <w:rsid w:val="32BD5194"/>
    <w:rsid w:val="32F31868"/>
    <w:rsid w:val="332A06F6"/>
    <w:rsid w:val="3344CD82"/>
    <w:rsid w:val="3377130C"/>
    <w:rsid w:val="33CE6A7F"/>
    <w:rsid w:val="34326C97"/>
    <w:rsid w:val="3441FB67"/>
    <w:rsid w:val="3472F719"/>
    <w:rsid w:val="3569ECF9"/>
    <w:rsid w:val="35AA1A7B"/>
    <w:rsid w:val="35B7CCCF"/>
    <w:rsid w:val="35C3FEB5"/>
    <w:rsid w:val="35CE78CC"/>
    <w:rsid w:val="35E99F62"/>
    <w:rsid w:val="35F4F256"/>
    <w:rsid w:val="361828D5"/>
    <w:rsid w:val="36C8DCD6"/>
    <w:rsid w:val="377CF3EA"/>
    <w:rsid w:val="37AB32AD"/>
    <w:rsid w:val="37C2C00D"/>
    <w:rsid w:val="387974A0"/>
    <w:rsid w:val="3940CAEE"/>
    <w:rsid w:val="3954A777"/>
    <w:rsid w:val="39B40F06"/>
    <w:rsid w:val="3A33CAA6"/>
    <w:rsid w:val="3A42038B"/>
    <w:rsid w:val="3A66BBD1"/>
    <w:rsid w:val="3A78C062"/>
    <w:rsid w:val="3A99A685"/>
    <w:rsid w:val="3ABAD51F"/>
    <w:rsid w:val="3B3518DB"/>
    <w:rsid w:val="3B4FDF67"/>
    <w:rsid w:val="3C0FAE34"/>
    <w:rsid w:val="3CB36765"/>
    <w:rsid w:val="3CDBE9C7"/>
    <w:rsid w:val="3D6B6B68"/>
    <w:rsid w:val="3D96EE5B"/>
    <w:rsid w:val="3DBE8511"/>
    <w:rsid w:val="3E56EDE0"/>
    <w:rsid w:val="3E725F74"/>
    <w:rsid w:val="3EF2A738"/>
    <w:rsid w:val="3EF54C0B"/>
    <w:rsid w:val="3F4C57B9"/>
    <w:rsid w:val="3F91694D"/>
    <w:rsid w:val="3FA751D6"/>
    <w:rsid w:val="3FBE6F5C"/>
    <w:rsid w:val="3FC40B23"/>
    <w:rsid w:val="3FEDCF24"/>
    <w:rsid w:val="40173294"/>
    <w:rsid w:val="40AAF9B0"/>
    <w:rsid w:val="40C754D6"/>
    <w:rsid w:val="40CC357A"/>
    <w:rsid w:val="41469228"/>
    <w:rsid w:val="4185D2CA"/>
    <w:rsid w:val="419486B9"/>
    <w:rsid w:val="41AC47E5"/>
    <w:rsid w:val="41D477BD"/>
    <w:rsid w:val="429BDE74"/>
    <w:rsid w:val="42C67C95"/>
    <w:rsid w:val="4319FDC9"/>
    <w:rsid w:val="43AC755B"/>
    <w:rsid w:val="43C1FB12"/>
    <w:rsid w:val="43D9F561"/>
    <w:rsid w:val="43E29A72"/>
    <w:rsid w:val="43F7D5A4"/>
    <w:rsid w:val="440BE255"/>
    <w:rsid w:val="4416C94A"/>
    <w:rsid w:val="44901477"/>
    <w:rsid w:val="44B43B4C"/>
    <w:rsid w:val="44E675D2"/>
    <w:rsid w:val="44ED6D29"/>
    <w:rsid w:val="4518582B"/>
    <w:rsid w:val="457E6AD3"/>
    <w:rsid w:val="45850A09"/>
    <w:rsid w:val="45CBD4E3"/>
    <w:rsid w:val="466E88C9"/>
    <w:rsid w:val="467FB908"/>
    <w:rsid w:val="46812E75"/>
    <w:rsid w:val="46893D8A"/>
    <w:rsid w:val="46A56C0F"/>
    <w:rsid w:val="46AF4C91"/>
    <w:rsid w:val="46B07ACB"/>
    <w:rsid w:val="4720DA6A"/>
    <w:rsid w:val="47C1C2DC"/>
    <w:rsid w:val="47DDC04F"/>
    <w:rsid w:val="483B0E21"/>
    <w:rsid w:val="489CAB30"/>
    <w:rsid w:val="4957B517"/>
    <w:rsid w:val="496DDAE7"/>
    <w:rsid w:val="49A25EDC"/>
    <w:rsid w:val="49A6298B"/>
    <w:rsid w:val="49CCEC46"/>
    <w:rsid w:val="49CD4930"/>
    <w:rsid w:val="49DD0CD1"/>
    <w:rsid w:val="49F6299B"/>
    <w:rsid w:val="49FE00F6"/>
    <w:rsid w:val="4ACA9FE8"/>
    <w:rsid w:val="4B001F93"/>
    <w:rsid w:val="4B78DD32"/>
    <w:rsid w:val="4B931D59"/>
    <w:rsid w:val="4BA8E148"/>
    <w:rsid w:val="4BDC5858"/>
    <w:rsid w:val="4C1EE11D"/>
    <w:rsid w:val="4D915116"/>
    <w:rsid w:val="4D9BD826"/>
    <w:rsid w:val="4DB94BD2"/>
    <w:rsid w:val="4E21970E"/>
    <w:rsid w:val="4EAF2B87"/>
    <w:rsid w:val="4EF27179"/>
    <w:rsid w:val="4F4E7669"/>
    <w:rsid w:val="4FC3A10C"/>
    <w:rsid w:val="5099DAD1"/>
    <w:rsid w:val="50CBEAA7"/>
    <w:rsid w:val="5193BB50"/>
    <w:rsid w:val="5225BA55"/>
    <w:rsid w:val="522FC201"/>
    <w:rsid w:val="524B99DC"/>
    <w:rsid w:val="52507CDA"/>
    <w:rsid w:val="52C5890C"/>
    <w:rsid w:val="52D5126A"/>
    <w:rsid w:val="53A0A5CF"/>
    <w:rsid w:val="53CB9262"/>
    <w:rsid w:val="54586DDF"/>
    <w:rsid w:val="555C6F8E"/>
    <w:rsid w:val="55829EDF"/>
    <w:rsid w:val="55C34F8A"/>
    <w:rsid w:val="55E2583C"/>
    <w:rsid w:val="55EFE448"/>
    <w:rsid w:val="56134A59"/>
    <w:rsid w:val="5618C915"/>
    <w:rsid w:val="56591E0B"/>
    <w:rsid w:val="5696B33C"/>
    <w:rsid w:val="569721D4"/>
    <w:rsid w:val="571E6F40"/>
    <w:rsid w:val="574CB3E2"/>
    <w:rsid w:val="57766A3D"/>
    <w:rsid w:val="58431F3B"/>
    <w:rsid w:val="5856A425"/>
    <w:rsid w:val="58918E3E"/>
    <w:rsid w:val="58B2F051"/>
    <w:rsid w:val="58E09A87"/>
    <w:rsid w:val="58F72353"/>
    <w:rsid w:val="598E32F1"/>
    <w:rsid w:val="59A2CBE4"/>
    <w:rsid w:val="5A96E7EB"/>
    <w:rsid w:val="5AE659F6"/>
    <w:rsid w:val="5AFD1B00"/>
    <w:rsid w:val="5B2C8F2E"/>
    <w:rsid w:val="5B735F01"/>
    <w:rsid w:val="5B8E44E7"/>
    <w:rsid w:val="5BB2ED9B"/>
    <w:rsid w:val="5BFF3C3E"/>
    <w:rsid w:val="5C43E88B"/>
    <w:rsid w:val="5CC85F8F"/>
    <w:rsid w:val="5CE42614"/>
    <w:rsid w:val="5D58CE7F"/>
    <w:rsid w:val="5DDFB8EC"/>
    <w:rsid w:val="5E193239"/>
    <w:rsid w:val="5E317F07"/>
    <w:rsid w:val="5E77E1B1"/>
    <w:rsid w:val="5EE5FBB8"/>
    <w:rsid w:val="5F30F58D"/>
    <w:rsid w:val="5FA0349F"/>
    <w:rsid w:val="60675EBA"/>
    <w:rsid w:val="6084B857"/>
    <w:rsid w:val="60C3B763"/>
    <w:rsid w:val="616F2E94"/>
    <w:rsid w:val="6220702D"/>
    <w:rsid w:val="623A886B"/>
    <w:rsid w:val="626DC497"/>
    <w:rsid w:val="62B7D567"/>
    <w:rsid w:val="633483DE"/>
    <w:rsid w:val="634DAC3B"/>
    <w:rsid w:val="63BC408E"/>
    <w:rsid w:val="63D45120"/>
    <w:rsid w:val="63EBEF06"/>
    <w:rsid w:val="643DCA31"/>
    <w:rsid w:val="6445F420"/>
    <w:rsid w:val="64550273"/>
    <w:rsid w:val="646C03DC"/>
    <w:rsid w:val="653DA1DE"/>
    <w:rsid w:val="658298E1"/>
    <w:rsid w:val="6597C039"/>
    <w:rsid w:val="65D99A92"/>
    <w:rsid w:val="660F9F43"/>
    <w:rsid w:val="6631E13C"/>
    <w:rsid w:val="664EA6EE"/>
    <w:rsid w:val="6682F396"/>
    <w:rsid w:val="669385E2"/>
    <w:rsid w:val="66E6E547"/>
    <w:rsid w:val="66F3E150"/>
    <w:rsid w:val="67948B50"/>
    <w:rsid w:val="67DDB42F"/>
    <w:rsid w:val="68454BDF"/>
    <w:rsid w:val="686CFD9F"/>
    <w:rsid w:val="68768954"/>
    <w:rsid w:val="6882B5A8"/>
    <w:rsid w:val="68D8ECB0"/>
    <w:rsid w:val="68F443D1"/>
    <w:rsid w:val="69E6170F"/>
    <w:rsid w:val="6A0393C6"/>
    <w:rsid w:val="6A1259B5"/>
    <w:rsid w:val="6AD99246"/>
    <w:rsid w:val="6B072C2F"/>
    <w:rsid w:val="6B1D6F30"/>
    <w:rsid w:val="6B38BF2C"/>
    <w:rsid w:val="6B81E770"/>
    <w:rsid w:val="6B92483A"/>
    <w:rsid w:val="6BA5C806"/>
    <w:rsid w:val="6C523C70"/>
    <w:rsid w:val="6C5911FE"/>
    <w:rsid w:val="6C5A0C55"/>
    <w:rsid w:val="6C878B24"/>
    <w:rsid w:val="6C98DC26"/>
    <w:rsid w:val="6C9C6EF0"/>
    <w:rsid w:val="6CB93F91"/>
    <w:rsid w:val="6CDB6624"/>
    <w:rsid w:val="6D3ECBD1"/>
    <w:rsid w:val="6D4FE42C"/>
    <w:rsid w:val="6D5D29B2"/>
    <w:rsid w:val="6DB3A7F6"/>
    <w:rsid w:val="6DEC99FD"/>
    <w:rsid w:val="6E34AC87"/>
    <w:rsid w:val="6F1C3831"/>
    <w:rsid w:val="6FCC8195"/>
    <w:rsid w:val="702F82BD"/>
    <w:rsid w:val="7142B76A"/>
    <w:rsid w:val="71AEE359"/>
    <w:rsid w:val="71D3C0A7"/>
    <w:rsid w:val="71D68C60"/>
    <w:rsid w:val="7224DC61"/>
    <w:rsid w:val="72C6BB73"/>
    <w:rsid w:val="72EE44CB"/>
    <w:rsid w:val="73468F12"/>
    <w:rsid w:val="73BD10CC"/>
    <w:rsid w:val="73C93FEE"/>
    <w:rsid w:val="740D9BA0"/>
    <w:rsid w:val="744EFFAC"/>
    <w:rsid w:val="75053485"/>
    <w:rsid w:val="7535B057"/>
    <w:rsid w:val="759324CD"/>
    <w:rsid w:val="75F7ABE2"/>
    <w:rsid w:val="7609FCF5"/>
    <w:rsid w:val="7625E58D"/>
    <w:rsid w:val="764D2BD1"/>
    <w:rsid w:val="76566EE4"/>
    <w:rsid w:val="76779DD1"/>
    <w:rsid w:val="769526FA"/>
    <w:rsid w:val="76A104E6"/>
    <w:rsid w:val="76D2631E"/>
    <w:rsid w:val="77124578"/>
    <w:rsid w:val="777A53E6"/>
    <w:rsid w:val="77B1E227"/>
    <w:rsid w:val="77EBC2ED"/>
    <w:rsid w:val="781579BD"/>
    <w:rsid w:val="78220840"/>
    <w:rsid w:val="783CD547"/>
    <w:rsid w:val="788FC5F6"/>
    <w:rsid w:val="78D6C654"/>
    <w:rsid w:val="78DCC595"/>
    <w:rsid w:val="797F4CB4"/>
    <w:rsid w:val="7987934E"/>
    <w:rsid w:val="79AD782B"/>
    <w:rsid w:val="79AF8316"/>
    <w:rsid w:val="7A17EA13"/>
    <w:rsid w:val="7A1F3663"/>
    <w:rsid w:val="7A37DDA8"/>
    <w:rsid w:val="7B1B1D15"/>
    <w:rsid w:val="7B3B8080"/>
    <w:rsid w:val="7B49488C"/>
    <w:rsid w:val="7BC9C0E0"/>
    <w:rsid w:val="7BCC3B66"/>
    <w:rsid w:val="7C618273"/>
    <w:rsid w:val="7CBF3410"/>
    <w:rsid w:val="7D190D2C"/>
    <w:rsid w:val="7D1A4ADD"/>
    <w:rsid w:val="7D5775A1"/>
    <w:rsid w:val="7D659141"/>
    <w:rsid w:val="7DE9956A"/>
    <w:rsid w:val="7E30902A"/>
    <w:rsid w:val="7E536C2A"/>
    <w:rsid w:val="7E732142"/>
    <w:rsid w:val="7EBA72FA"/>
    <w:rsid w:val="7EF20929"/>
    <w:rsid w:val="7F1679AD"/>
    <w:rsid w:val="7FEE8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E9F760"/>
  <w15:chartTrackingRefBased/>
  <w15:docId w15:val="{9C3A551B-1BD8-472E-9CB2-A98C2B28E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3CDBE9C7"/>
  </w:style>
  <w:style w:type="paragraph" w:styleId="Heading1">
    <w:name w:val="heading 1"/>
    <w:basedOn w:val="Normal"/>
    <w:next w:val="Normal"/>
    <w:link w:val="Heading1Char"/>
    <w:uiPriority w:val="9"/>
    <w:qFormat/>
    <w:rsid w:val="3CDBE9C7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3CDBE9C7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3CDBE9C7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3CDBE9C7"/>
    <w:pPr>
      <w:keepNext/>
      <w:keepLines/>
      <w:spacing w:before="40" w:after="0"/>
      <w:outlineLvl w:val="3"/>
    </w:pPr>
    <w:rPr>
      <w:rFonts w:asciiTheme="majorHAnsi" w:hAnsiTheme="majorHAnsi"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3CDBE9C7"/>
    <w:pPr>
      <w:keepNext/>
      <w:keepLines/>
      <w:spacing w:before="40" w:after="0"/>
      <w:outlineLvl w:val="4"/>
    </w:pPr>
    <w:rPr>
      <w:rFonts w:asciiTheme="majorHAnsi" w:hAnsiTheme="majorHAnsi"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3CDBE9C7"/>
    <w:pPr>
      <w:keepNext/>
      <w:keepLines/>
      <w:spacing w:before="40" w:after="0"/>
      <w:outlineLvl w:val="5"/>
    </w:pPr>
    <w:rPr>
      <w:rFonts w:asciiTheme="majorHAnsi" w:hAnsiTheme="majorHAnsi" w:eastAsiaTheme="majorEastAsia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3CDBE9C7"/>
    <w:pPr>
      <w:keepNext/>
      <w:keepLines/>
      <w:spacing w:before="40" w:after="0"/>
      <w:outlineLvl w:val="6"/>
    </w:pPr>
    <w:rPr>
      <w:rFonts w:asciiTheme="majorHAnsi" w:hAnsiTheme="majorHAnsi" w:eastAsiaTheme="majorEastAsia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3CDBE9C7"/>
    <w:pPr>
      <w:keepNext/>
      <w:keepLines/>
      <w:spacing w:before="40" w:after="0"/>
      <w:outlineLvl w:val="7"/>
    </w:pPr>
    <w:rPr>
      <w:rFonts w:asciiTheme="majorHAnsi" w:hAnsiTheme="majorHAnsi" w:eastAsiaTheme="majorEastAsia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3CDBE9C7"/>
    <w:pPr>
      <w:keepNext/>
      <w:keepLines/>
      <w:spacing w:before="40" w:after="0"/>
      <w:outlineLvl w:val="8"/>
    </w:pPr>
    <w:rPr>
      <w:rFonts w:asciiTheme="majorHAnsi" w:hAnsiTheme="majorHAnsi" w:eastAsiaTheme="majorEastAsia" w:cstheme="majorBidi"/>
      <w:i/>
      <w:iCs/>
      <w:color w:val="272727"/>
      <w:sz w:val="21"/>
      <w:szCs w:val="21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ListParagraph">
    <w:name w:val="List Paragraph"/>
    <w:basedOn w:val="Normal"/>
    <w:uiPriority w:val="34"/>
    <w:qFormat/>
    <w:rsid w:val="3CDBE9C7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3CDBE9C7"/>
    <w:pPr>
      <w:spacing w:after="0"/>
      <w:contextualSpacing/>
    </w:pPr>
    <w:rPr>
      <w:rFonts w:asciiTheme="majorHAnsi" w:hAnsiTheme="majorHAnsi" w:eastAsiaTheme="majorEastAsia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3CDBE9C7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3CDBE9C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3CDBE9C7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styleId="Heading1Char" w:customStyle="1">
    <w:name w:val="Heading 1 Char"/>
    <w:basedOn w:val="DefaultParagraphFont"/>
    <w:link w:val="Heading1"/>
    <w:uiPriority w:val="9"/>
    <w:rsid w:val="3CDBE9C7"/>
    <w:rPr>
      <w:rFonts w:asciiTheme="majorHAnsi" w:hAnsiTheme="majorHAnsi" w:eastAsiaTheme="majorEastAsia" w:cstheme="majorBidi"/>
      <w:noProof w:val="0"/>
      <w:color w:val="2F5496" w:themeColor="accent1" w:themeShade="BF"/>
      <w:sz w:val="32"/>
      <w:szCs w:val="32"/>
      <w:lang w:val="en-US"/>
    </w:rPr>
  </w:style>
  <w:style w:type="character" w:styleId="Heading2Char" w:customStyle="1">
    <w:name w:val="Heading 2 Char"/>
    <w:basedOn w:val="DefaultParagraphFont"/>
    <w:link w:val="Heading2"/>
    <w:uiPriority w:val="9"/>
    <w:rsid w:val="3CDBE9C7"/>
    <w:rPr>
      <w:rFonts w:asciiTheme="majorHAnsi" w:hAnsiTheme="majorHAnsi" w:eastAsiaTheme="majorEastAsia" w:cstheme="majorBidi"/>
      <w:noProof w:val="0"/>
      <w:color w:val="2F5496" w:themeColor="accent1" w:themeShade="BF"/>
      <w:sz w:val="26"/>
      <w:szCs w:val="26"/>
      <w:lang w:val="en-US"/>
    </w:rPr>
  </w:style>
  <w:style w:type="character" w:styleId="Heading3Char" w:customStyle="1">
    <w:name w:val="Heading 3 Char"/>
    <w:basedOn w:val="DefaultParagraphFont"/>
    <w:link w:val="Heading3"/>
    <w:uiPriority w:val="9"/>
    <w:rsid w:val="3CDBE9C7"/>
    <w:rPr>
      <w:rFonts w:asciiTheme="majorHAnsi" w:hAnsiTheme="majorHAnsi" w:eastAsiaTheme="majorEastAsia" w:cstheme="majorBidi"/>
      <w:noProof w:val="0"/>
      <w:color w:val="1F3763"/>
      <w:sz w:val="24"/>
      <w:szCs w:val="24"/>
      <w:lang w:val="en-US"/>
    </w:rPr>
  </w:style>
  <w:style w:type="character" w:styleId="Heading4Char" w:customStyle="1">
    <w:name w:val="Heading 4 Char"/>
    <w:basedOn w:val="DefaultParagraphFont"/>
    <w:link w:val="Heading4"/>
    <w:uiPriority w:val="9"/>
    <w:rsid w:val="3CDBE9C7"/>
    <w:rPr>
      <w:rFonts w:asciiTheme="majorHAnsi" w:hAnsiTheme="majorHAnsi" w:eastAsiaTheme="majorEastAsia" w:cstheme="majorBidi"/>
      <w:i/>
      <w:iCs/>
      <w:noProof w:val="0"/>
      <w:color w:val="2F5496" w:themeColor="accent1" w:themeShade="BF"/>
      <w:lang w:val="en-US"/>
    </w:rPr>
  </w:style>
  <w:style w:type="character" w:styleId="Heading5Char" w:customStyle="1">
    <w:name w:val="Heading 5 Char"/>
    <w:basedOn w:val="DefaultParagraphFont"/>
    <w:link w:val="Heading5"/>
    <w:uiPriority w:val="9"/>
    <w:rsid w:val="3CDBE9C7"/>
    <w:rPr>
      <w:rFonts w:asciiTheme="majorHAnsi" w:hAnsiTheme="majorHAnsi" w:eastAsiaTheme="majorEastAsia" w:cstheme="majorBidi"/>
      <w:noProof w:val="0"/>
      <w:color w:val="2F5496" w:themeColor="accent1" w:themeShade="BF"/>
      <w:lang w:val="en-US"/>
    </w:rPr>
  </w:style>
  <w:style w:type="character" w:styleId="Heading6Char" w:customStyle="1">
    <w:name w:val="Heading 6 Char"/>
    <w:basedOn w:val="DefaultParagraphFont"/>
    <w:link w:val="Heading6"/>
    <w:uiPriority w:val="9"/>
    <w:rsid w:val="3CDBE9C7"/>
    <w:rPr>
      <w:rFonts w:asciiTheme="majorHAnsi" w:hAnsiTheme="majorHAnsi" w:eastAsiaTheme="majorEastAsia" w:cstheme="majorBidi"/>
      <w:noProof w:val="0"/>
      <w:color w:val="1F3763"/>
      <w:lang w:val="en-US"/>
    </w:rPr>
  </w:style>
  <w:style w:type="character" w:styleId="Heading7Char" w:customStyle="1">
    <w:name w:val="Heading 7 Char"/>
    <w:basedOn w:val="DefaultParagraphFont"/>
    <w:link w:val="Heading7"/>
    <w:uiPriority w:val="9"/>
    <w:rsid w:val="3CDBE9C7"/>
    <w:rPr>
      <w:rFonts w:asciiTheme="majorHAnsi" w:hAnsiTheme="majorHAnsi" w:eastAsiaTheme="majorEastAsia" w:cstheme="majorBidi"/>
      <w:i/>
      <w:iCs/>
      <w:noProof w:val="0"/>
      <w:color w:val="1F3763"/>
      <w:lang w:val="en-US"/>
    </w:rPr>
  </w:style>
  <w:style w:type="character" w:styleId="Heading8Char" w:customStyle="1">
    <w:name w:val="Heading 8 Char"/>
    <w:basedOn w:val="DefaultParagraphFont"/>
    <w:link w:val="Heading8"/>
    <w:uiPriority w:val="9"/>
    <w:rsid w:val="3CDBE9C7"/>
    <w:rPr>
      <w:rFonts w:asciiTheme="majorHAnsi" w:hAnsiTheme="majorHAnsi" w:eastAsiaTheme="majorEastAsia" w:cstheme="majorBidi"/>
      <w:noProof w:val="0"/>
      <w:color w:val="272727"/>
      <w:sz w:val="21"/>
      <w:szCs w:val="21"/>
      <w:lang w:val="en-US"/>
    </w:rPr>
  </w:style>
  <w:style w:type="character" w:styleId="Heading9Char" w:customStyle="1">
    <w:name w:val="Heading 9 Char"/>
    <w:basedOn w:val="DefaultParagraphFont"/>
    <w:link w:val="Heading9"/>
    <w:uiPriority w:val="9"/>
    <w:rsid w:val="3CDBE9C7"/>
    <w:rPr>
      <w:rFonts w:asciiTheme="majorHAnsi" w:hAnsiTheme="majorHAnsi" w:eastAsiaTheme="majorEastAsia" w:cstheme="majorBidi"/>
      <w:i/>
      <w:iCs/>
      <w:noProof w:val="0"/>
      <w:color w:val="272727"/>
      <w:sz w:val="21"/>
      <w:szCs w:val="21"/>
      <w:lang w:val="en-US"/>
    </w:rPr>
  </w:style>
  <w:style w:type="character" w:styleId="TitleChar" w:customStyle="1">
    <w:name w:val="Title Char"/>
    <w:basedOn w:val="DefaultParagraphFont"/>
    <w:link w:val="Title"/>
    <w:uiPriority w:val="10"/>
    <w:rsid w:val="3CDBE9C7"/>
    <w:rPr>
      <w:rFonts w:asciiTheme="majorHAnsi" w:hAnsiTheme="majorHAnsi" w:eastAsiaTheme="majorEastAsia" w:cstheme="majorBidi"/>
      <w:noProof w:val="0"/>
      <w:sz w:val="56"/>
      <w:szCs w:val="56"/>
      <w:lang w:val="en-US"/>
    </w:rPr>
  </w:style>
  <w:style w:type="character" w:styleId="SubtitleChar" w:customStyle="1">
    <w:name w:val="Subtitle Char"/>
    <w:basedOn w:val="DefaultParagraphFont"/>
    <w:link w:val="Subtitle"/>
    <w:uiPriority w:val="11"/>
    <w:rsid w:val="3CDBE9C7"/>
    <w:rPr>
      <w:rFonts w:asciiTheme="minorHAnsi" w:hAnsiTheme="minorHAnsi" w:eastAsiaTheme="minorEastAsia" w:cstheme="minorBidi"/>
      <w:noProof w:val="0"/>
      <w:color w:val="5A5A5A"/>
      <w:lang w:val="en-US"/>
    </w:rPr>
  </w:style>
  <w:style w:type="character" w:styleId="QuoteChar" w:customStyle="1">
    <w:name w:val="Quote Char"/>
    <w:basedOn w:val="DefaultParagraphFont"/>
    <w:link w:val="Quote"/>
    <w:uiPriority w:val="29"/>
    <w:rsid w:val="3CDBE9C7"/>
    <w:rPr>
      <w:i/>
      <w:iCs/>
      <w:noProof w:val="0"/>
      <w:color w:val="404040" w:themeColor="text1" w:themeTint="BF"/>
      <w:lang w:val="en-US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3CDBE9C7"/>
    <w:rPr>
      <w:i/>
      <w:iCs/>
      <w:noProof w:val="0"/>
      <w:color w:val="4472C4" w:themeColor="accent1"/>
      <w:lang w:val="en-US"/>
    </w:rPr>
  </w:style>
  <w:style w:type="paragraph" w:styleId="TOC1">
    <w:name w:val="toc 1"/>
    <w:basedOn w:val="Normal"/>
    <w:next w:val="Normal"/>
    <w:uiPriority w:val="39"/>
    <w:unhideWhenUsed/>
    <w:rsid w:val="3CDBE9C7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3CDBE9C7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3CDBE9C7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3CDBE9C7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3CDBE9C7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3CDBE9C7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3CDBE9C7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3CDBE9C7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3CDBE9C7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3CDBE9C7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3CDBE9C7"/>
    <w:rPr>
      <w:noProof w:val="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3CDBE9C7"/>
    <w:pPr>
      <w:tabs>
        <w:tab w:val="center" w:pos="4680"/>
        <w:tab w:val="right" w:pos="9360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3CDBE9C7"/>
    <w:rPr>
      <w:noProof w:val="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3CDBE9C7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3CDBE9C7"/>
    <w:rPr>
      <w:noProof w:val="0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3CDBE9C7"/>
    <w:pPr>
      <w:tabs>
        <w:tab w:val="center" w:pos="4680"/>
        <w:tab w:val="right" w:pos="9360"/>
      </w:tabs>
      <w:spacing w:after="0"/>
    </w:pPr>
  </w:style>
  <w:style w:type="character" w:styleId="HeaderChar" w:customStyle="1">
    <w:name w:val="Header Char"/>
    <w:basedOn w:val="DefaultParagraphFont"/>
    <w:link w:val="Header"/>
    <w:uiPriority w:val="99"/>
    <w:rsid w:val="3CDBE9C7"/>
    <w:rPr>
      <w:noProof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CB127560A1B994ABFC024DB85E64ABA" ma:contentTypeVersion="12" ma:contentTypeDescription="Opprett et nytt dokument." ma:contentTypeScope="" ma:versionID="d3431816a2b52f20bdf597d9b8984b00">
  <xsd:schema xmlns:xsd="http://www.w3.org/2001/XMLSchema" xmlns:xs="http://www.w3.org/2001/XMLSchema" xmlns:p="http://schemas.microsoft.com/office/2006/metadata/properties" xmlns:ns2="cd019693-d7e3-4158-9988-7f85cdd6bd22" xmlns:ns3="2288acf8-df80-432b-a734-a51f46a5c4ed" targetNamespace="http://schemas.microsoft.com/office/2006/metadata/properties" ma:root="true" ma:fieldsID="b1fa0c0bac8333d54674329678c065ec" ns2:_="" ns3:_="">
    <xsd:import namespace="cd019693-d7e3-4158-9988-7f85cdd6bd22"/>
    <xsd:import namespace="2288acf8-df80-432b-a734-a51f46a5c4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019693-d7e3-4158-9988-7f85cdd6bd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Bildemerkelapper" ma:readOnly="false" ma:fieldId="{5cf76f15-5ced-4ddc-b409-7134ff3c332f}" ma:taxonomyMulti="true" ma:sspId="c837b304-89a2-409e-9d5c-9765d887ef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88acf8-df80-432b-a734-a51f46a5c4e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288acf8-df80-432b-a734-a51f46a5c4ed">
      <UserInfo>
        <DisplayName>Astrid Torbjørnsen</DisplayName>
        <AccountId>8</AccountId>
        <AccountType/>
      </UserInfo>
      <UserInfo>
        <DisplayName>Annesofie Lunde Jensen</DisplayName>
        <AccountId>15</AccountId>
        <AccountType/>
      </UserInfo>
      <UserInfo>
        <DisplayName>Heidi Holmen</DisplayName>
        <AccountId>6</AccountId>
        <AccountType/>
      </UserInfo>
      <UserInfo>
        <DisplayName>Maria Aadland Mollestad</DisplayName>
        <AccountId>11</AccountId>
        <AccountType/>
      </UserInfo>
    </SharedWithUsers>
    <lcf76f155ced4ddcb4097134ff3c332f xmlns="cd019693-d7e3-4158-9988-7f85cdd6bd22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AAEA50E-AB49-4163-9AF9-B3052F939711}"/>
</file>

<file path=customXml/itemProps2.xml><?xml version="1.0" encoding="utf-8"?>
<ds:datastoreItem xmlns:ds="http://schemas.openxmlformats.org/officeDocument/2006/customXml" ds:itemID="{CF4D142A-A847-4CB2-9FC0-5466F6F66DF0}">
  <ds:schemaRefs>
    <ds:schemaRef ds:uri="http://schemas.microsoft.com/office/2006/metadata/properties"/>
    <ds:schemaRef ds:uri="http://schemas.microsoft.com/office/infopath/2007/PartnerControls"/>
    <ds:schemaRef ds:uri="2288acf8-df80-432b-a734-a51f46a5c4ed"/>
  </ds:schemaRefs>
</ds:datastoreItem>
</file>

<file path=customXml/itemProps3.xml><?xml version="1.0" encoding="utf-8"?>
<ds:datastoreItem xmlns:ds="http://schemas.openxmlformats.org/officeDocument/2006/customXml" ds:itemID="{FCECF3D3-700E-4818-BF96-3992FC73998F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adland Mollestad</dc:creator>
  <cp:keywords/>
  <dc:description/>
  <cp:lastModifiedBy>Maria Aadland Mollestad</cp:lastModifiedBy>
  <cp:revision>3</cp:revision>
  <dcterms:created xsi:type="dcterms:W3CDTF">2023-04-20T09:17:00Z</dcterms:created>
  <dcterms:modified xsi:type="dcterms:W3CDTF">2024-10-16T13:04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B127560A1B994ABFC024DB85E64ABA</vt:lpwstr>
  </property>
  <property fmtid="{D5CDD505-2E9C-101B-9397-08002B2CF9AE}" pid="3" name="GrammarlyDocumentId">
    <vt:lpwstr>b5daa40b57763afcaa9bc461650be800ab77d17856987f0bc2ef29265fb0fbe8</vt:lpwstr>
  </property>
  <property fmtid="{D5CDD505-2E9C-101B-9397-08002B2CF9AE}" pid="4" name="MediaServiceImageTags">
    <vt:lpwstr/>
  </property>
</Properties>
</file>